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lang w:val="en-GB"/>
        </w:rPr>
      </w:r>
    </w:p>
    <w:tbl>
      <w:tblPr>
        <w:tblW w:w="9671" w:type="dxa"/>
        <w:jc w:val="center"/>
        <w:tblInd w:w="0" w:type="dxa"/>
        <w:tblLayout w:type="fixed"/>
        <w:tblCellMar>
          <w:top w:w="0" w:type="dxa"/>
          <w:left w:w="28" w:type="dxa"/>
          <w:bottom w:w="28" w:type="dxa"/>
          <w:right w:w="28" w:type="dxa"/>
        </w:tblCellMar>
      </w:tblPr>
      <w:tblGrid>
        <w:gridCol w:w="1571"/>
        <w:gridCol w:w="3109"/>
        <w:gridCol w:w="1170"/>
        <w:gridCol w:w="1170"/>
        <w:gridCol w:w="1170"/>
        <w:gridCol w:w="1481"/>
      </w:tblGrid>
      <w:tr>
        <w:trPr>
          <w:trHeight w:val="262" w:hRule="atLeast"/>
        </w:trPr>
        <w:tc>
          <w:tcPr>
            <w:tcW w:w="1571" w:type="dxa"/>
            <w:tcBorders>
              <w:top w:val="single" w:sz="4" w:space="0" w:color="000000"/>
              <w:left w:val="single" w:sz="4" w:space="0" w:color="FFFFFF"/>
              <w:bottom w:val="single" w:sz="4" w:space="0" w:color="000000"/>
              <w:right w:val="single" w:sz="4" w:space="0" w:color="FFFFFF"/>
            </w:tcBorders>
            <w:vAlign w:val="center"/>
          </w:tcPr>
          <w:p>
            <w:pPr>
              <w:pStyle w:val="Normal"/>
              <w:jc w:val="center"/>
              <w:rPr>
                <w:rFonts w:eastAsia="Times New Roman"/>
                <w:b/>
                <w:b/>
                <w:bCs/>
                <w:color w:val="000000"/>
                <w:lang w:val="en-GB" w:eastAsia="it-IT"/>
              </w:rPr>
            </w:pPr>
            <w:r>
              <w:rPr>
                <w:rFonts w:eastAsia="Times New Roman"/>
                <w:b/>
                <w:bCs/>
                <w:color w:val="000000"/>
                <w:lang w:val="en-GB" w:eastAsia="it-IT"/>
              </w:rPr>
              <w:t>Blood System</w:t>
            </w:r>
          </w:p>
        </w:tc>
        <w:tc>
          <w:tcPr>
            <w:tcW w:w="3109" w:type="dxa"/>
            <w:tcBorders>
              <w:top w:val="single" w:sz="4" w:space="0" w:color="000000"/>
              <w:left w:val="single" w:sz="4" w:space="0" w:color="FFFFFF"/>
              <w:bottom w:val="single" w:sz="4" w:space="0" w:color="000000"/>
              <w:right w:val="single" w:sz="4" w:space="0" w:color="FFFFFF"/>
            </w:tcBorders>
            <w:vAlign w:val="center"/>
          </w:tcPr>
          <w:p>
            <w:pPr>
              <w:pStyle w:val="Normal"/>
              <w:jc w:val="center"/>
              <w:rPr>
                <w:rFonts w:eastAsia="Times New Roman"/>
                <w:b/>
                <w:b/>
                <w:bCs/>
                <w:color w:val="000000"/>
                <w:lang w:val="en-GB" w:eastAsia="it-IT"/>
              </w:rPr>
            </w:pPr>
            <w:r>
              <w:rPr>
                <w:rFonts w:eastAsia="Times New Roman"/>
                <w:b/>
                <w:bCs/>
                <w:color w:val="000000"/>
                <w:lang w:val="en-GB" w:eastAsia="it-IT"/>
              </w:rPr>
              <w:t>Reference</w:t>
            </w:r>
          </w:p>
        </w:tc>
        <w:tc>
          <w:tcPr>
            <w:tcW w:w="1170" w:type="dxa"/>
            <w:tcBorders>
              <w:top w:val="single" w:sz="4" w:space="0" w:color="000000"/>
              <w:left w:val="single" w:sz="4" w:space="0" w:color="FFFFFF"/>
              <w:bottom w:val="single" w:sz="4" w:space="0" w:color="000000"/>
              <w:right w:val="single" w:sz="4" w:space="0" w:color="FFFFFF"/>
            </w:tcBorders>
            <w:vAlign w:val="center"/>
          </w:tcPr>
          <w:p>
            <w:pPr>
              <w:pStyle w:val="Normal"/>
              <w:jc w:val="center"/>
              <w:rPr>
                <w:rFonts w:eastAsia="Times New Roman"/>
                <w:b/>
                <w:b/>
                <w:bCs/>
                <w:color w:val="000000"/>
                <w:lang w:val="en-GB" w:eastAsia="it-IT"/>
              </w:rPr>
            </w:pPr>
            <w:r>
              <w:rPr>
                <w:rFonts w:eastAsia="Times New Roman"/>
                <w:b/>
                <w:bCs/>
                <w:color w:val="000000"/>
                <w:lang w:val="en-GB" w:eastAsia="it-IT"/>
              </w:rPr>
              <w:t>Traits</w:t>
            </w:r>
          </w:p>
        </w:tc>
        <w:tc>
          <w:tcPr>
            <w:tcW w:w="1170" w:type="dxa"/>
            <w:tcBorders>
              <w:top w:val="single" w:sz="4" w:space="0" w:color="000000"/>
              <w:left w:val="single" w:sz="4" w:space="0" w:color="FFFFFF"/>
              <w:bottom w:val="single" w:sz="4" w:space="0" w:color="000000"/>
              <w:right w:val="single" w:sz="4" w:space="0" w:color="FFFFFF"/>
            </w:tcBorders>
            <w:vAlign w:val="center"/>
          </w:tcPr>
          <w:p>
            <w:pPr>
              <w:pStyle w:val="Normal"/>
              <w:jc w:val="center"/>
              <w:rPr>
                <w:rFonts w:eastAsia="Times New Roman"/>
                <w:b/>
                <w:b/>
                <w:bCs/>
                <w:color w:val="000000"/>
                <w:lang w:val="en-GB" w:eastAsia="it-IT"/>
              </w:rPr>
            </w:pPr>
            <w:r>
              <w:rPr>
                <w:rFonts w:eastAsia="Times New Roman"/>
                <w:b/>
                <w:bCs/>
                <w:color w:val="000000"/>
                <w:lang w:val="en-GB" w:eastAsia="it-IT"/>
              </w:rPr>
              <w:t>SNVs</w:t>
            </w:r>
          </w:p>
        </w:tc>
        <w:tc>
          <w:tcPr>
            <w:tcW w:w="1170" w:type="dxa"/>
            <w:tcBorders>
              <w:top w:val="single" w:sz="4" w:space="0" w:color="000000"/>
              <w:left w:val="single" w:sz="4" w:space="0" w:color="FFFFFF"/>
              <w:bottom w:val="single" w:sz="4" w:space="0" w:color="000000"/>
              <w:right w:val="single" w:sz="4" w:space="0" w:color="FFFFFF"/>
            </w:tcBorders>
            <w:vAlign w:val="center"/>
          </w:tcPr>
          <w:p>
            <w:pPr>
              <w:pStyle w:val="Normal"/>
              <w:jc w:val="center"/>
              <w:rPr>
                <w:rFonts w:eastAsia="Times New Roman"/>
                <w:b/>
                <w:b/>
                <w:bCs/>
                <w:color w:val="000000"/>
                <w:lang w:val="en-GB" w:eastAsia="it-IT"/>
              </w:rPr>
            </w:pPr>
            <w:r>
              <w:rPr>
                <w:rFonts w:eastAsia="Times New Roman"/>
                <w:b/>
                <w:bCs/>
                <w:color w:val="000000"/>
                <w:lang w:val="en-GB" w:eastAsia="it-IT"/>
              </w:rPr>
              <w:t>dbSNP</w:t>
            </w:r>
          </w:p>
        </w:tc>
        <w:tc>
          <w:tcPr>
            <w:tcW w:w="1481" w:type="dxa"/>
            <w:tcBorders>
              <w:top w:val="single" w:sz="4" w:space="0" w:color="000000"/>
              <w:left w:val="single" w:sz="4" w:space="0" w:color="FFFFFF"/>
              <w:bottom w:val="single" w:sz="4" w:space="0" w:color="000000"/>
              <w:right w:val="single" w:sz="4" w:space="0" w:color="FFFFFF"/>
            </w:tcBorders>
            <w:vAlign w:val="center"/>
          </w:tcPr>
          <w:p>
            <w:pPr>
              <w:pStyle w:val="Normal"/>
              <w:jc w:val="center"/>
              <w:rPr>
                <w:rFonts w:eastAsia="Times New Roman"/>
                <w:b/>
                <w:b/>
                <w:bCs/>
                <w:color w:val="000000"/>
                <w:lang w:val="en-GB" w:eastAsia="it-IT"/>
              </w:rPr>
            </w:pPr>
            <w:r>
              <w:rPr>
                <w:rFonts w:eastAsia="Times New Roman"/>
                <w:b/>
                <w:bCs/>
                <w:color w:val="000000"/>
                <w:lang w:val="en-GB" w:eastAsia="it-IT"/>
              </w:rPr>
              <w:t>unused SNVs</w:t>
            </w:r>
          </w:p>
        </w:tc>
      </w:tr>
      <w:tr>
        <w:trPr>
          <w:trHeight w:val="174" w:hRule="atLeast"/>
        </w:trPr>
        <w:tc>
          <w:tcPr>
            <w:tcW w:w="1571" w:type="dxa"/>
            <w:tcBorders>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ABO</w:t>
            </w:r>
          </w:p>
        </w:tc>
        <w:tc>
          <w:tcPr>
            <w:tcW w:w="3109" w:type="dxa"/>
            <w:tcBorders>
              <w:top w:val="single" w:sz="4" w:space="0" w:color="000000"/>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fldChar w:fldCharType="begin"/>
            </w:r>
            <w:r>
              <w:rPr>
                <w:lang w:val="en-GB"/>
              </w:rPr>
              <w:instrText xml:space="preserve"> ADDIN ZOTERO_ITEM CSL_CITATION {"citationID":"1m190noh98","properties":{"formattedCitation":"(Yip 2000)","plainCitation":"(Yip 2000)"},"citationItems":[{"id":1372,"uris":["http://zotero.org/groups/84653/items/J4KI63GC"],"uri":["http://zotero.org/groups/84653/items/J4KI63GC"],"itemData":{"id":1372,"type":"article-journal","title":"Single-tube multiplex PCR-SSCP analysis distinguishes 7 common ABO alleles and readily identifies new alleles","container-title":"Blood","page":"1487-1492","volume":"95","issue":"4","source":"bloodjournal.hematologylibrary.org","abstract":"The ABO blood group is clinically the most important blood group system. Elucidation of the molecular basis of the ABO polymorphism allows genotype determination without family studies. Described here is a new method based on the simultaneous amplification by polymerase chain reaction (PCR) of 3 fragments from exon 6, and 5′ and 3′ ends of exon 7 of the ABO gene, followed by single-strand conformation polymorphism (SSCP) analysis. This multiplex PCR-SSCP protocol allows the well-established base changes at 9 nucleotide positions 261, 297, 467, 526, 646, 657, 681, 1059, and 1096 to be assayed simultaneously so that 7 common alleles (A1, A1v, A2, B, O1, O1v, and O2) can be distinguished in a single-tube single-lane format. Each allele was characterized by a set of 3 haplotype-specific SSCP patterns. Chinese (n = 125) and white European (n = 98) samples were analyzed, and their genotypes were found consistent with the serologic phenotypes or could be deduced unambiguously. Fifteen samples (2 Chinese and 13 white European) were each found carrying at least 1 rare allele. Most of these alleles were new and some might be generated by intragenic recombination. This technique is the simplest, quickest, and most informative method reported to date and also readily identifies new alleles.","ISSN":"0006-4971, 1528-0020","note":"PMID: 10666229","journalAbbreviation":"Blood","language":"en","author":[{"family":"Yip","given":"Shea Ping"}],"issued":{"date-parts":[["2000",2,15]]},"accessed":{"date-parts":[["2013",7,26]]},"PMID":"10666229"}}],"schema":"https://github.com/citation-style-language/schema/raw/master/csl-citation.json"} </w:instrText>
            </w:r>
            <w:r>
              <w:rPr>
                <w:lang w:val="en-GB"/>
              </w:rPr>
            </w:r>
            <w:r>
              <w:rPr>
                <w:lang w:val="en-GB"/>
              </w:rPr>
              <w:fldChar w:fldCharType="separate"/>
            </w:r>
            <w:r>
              <w:rPr>
                <w:lang w:val="en-GB"/>
              </w:rPr>
              <w:t>(Yip 2000)</w:t>
            </w:r>
            <w:r/>
            <w:r>
              <w:rPr>
                <w:lang w:val="en-GB"/>
              </w:rPr>
              <w:fldChar w:fldCharType="end"/>
            </w:r>
            <w:r>
              <w:rPr>
                <w:lang w:val="en-GB"/>
              </w:rPr>
            </w:r>
          </w:p>
        </w:tc>
        <w:tc>
          <w:tcPr>
            <w:tcW w:w="1170" w:type="dxa"/>
            <w:tcBorders>
              <w:top w:val="single" w:sz="4" w:space="0" w:color="000000"/>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177</w:t>
            </w:r>
          </w:p>
        </w:tc>
        <w:tc>
          <w:tcPr>
            <w:tcW w:w="1170" w:type="dxa"/>
            <w:tcBorders>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100</w:t>
            </w:r>
          </w:p>
        </w:tc>
        <w:tc>
          <w:tcPr>
            <w:tcW w:w="1170" w:type="dxa"/>
            <w:tcBorders>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112</w:t>
            </w:r>
          </w:p>
        </w:tc>
        <w:tc>
          <w:tcPr>
            <w:tcW w:w="1481" w:type="dxa"/>
            <w:tcBorders>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4</w:t>
            </w:r>
          </w:p>
        </w:tc>
      </w:tr>
      <w:tr>
        <w:trPr>
          <w:trHeight w:val="282" w:hRule="atLeast"/>
        </w:trPr>
        <w:tc>
          <w:tcPr>
            <w:tcW w:w="157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Colton</w:t>
            </w:r>
          </w:p>
        </w:tc>
        <w:tc>
          <w:tcPr>
            <w:tcW w:w="310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fldChar w:fldCharType="begin"/>
            </w:r>
            <w:r>
              <w:rPr>
                <w:lang w:val="en-GB"/>
              </w:rPr>
              <w:instrText xml:space="preserve"> ADDIN ZOTERO_ITEM CSL_CITATION {"citationID":"djjamtmk6","properties":{"formattedCitation":"(Preston et al. 1994)","plainCitation":"(Preston et al. 1994)"},"citationItems":[{"id":1374,"uris":["http://zotero.org/groups/84653/items/JVBE7J6M"],"uri":["http://zotero.org/groups/84653/items/JVBE7J6M"],"itemData":{"id":1374,"type":"article-journal","title":"Mutations in aquaporin-1 in phenotypically normal humans without functional CHIP water channels","container-title":"Science (New York, N.Y.)","page":"1585-1587","volume":"265","issue":"5178","source":"NCBI PubMed","abstract":"The gene aquaporin-1 encodes channel-forming integral protein (CHIP), a member of a large family of water transporters found throughout nature. Three rare individuals were identified who do not express CHIP-associated Colton blood group antigens and whose red cells exhibit low osmotic water permeabilities. Genomic DNA analyses demonstrated that two individuals were homozygous for different nonsense mutations (exon deletion or frameshift), and the third had a missense mutation encoding a nonfunctioning CHIP molecule. Surprisingly, none of the three suffers any apparent clinical consequence, which raises questions about the physiological importance of CHIP and implies that other mechanisms may compensate for its absence.","ISSN":"0036-8075","note":"PMID: 7521540","journalAbbreviation":"Science","language":"eng","author":[{"family":"Preston","given":"G M"},{"family":"Smith","given":"B L"},{"family":"Zeidel","given":"M L"},{"family":"Moulds","given":"J J"},{"family":"Agre","given":"P"}],"issued":{"date-parts":[["1994",9,9]]},"PMID":"7521540"}}],"schema":"https://github.com/citation-style-language/schema/raw/master/csl-citation.json"} </w:instrText>
            </w:r>
            <w:r>
              <w:rPr>
                <w:lang w:val="en-GB"/>
              </w:rPr>
            </w:r>
            <w:r>
              <w:rPr>
                <w:lang w:val="en-GB"/>
              </w:rPr>
              <w:fldChar w:fldCharType="separate"/>
            </w:r>
            <w:r>
              <w:rPr>
                <w:lang w:val="en-GB"/>
              </w:rPr>
              <w:t>(Preston et al. 1994)</w:t>
            </w:r>
            <w:r/>
            <w:r>
              <w:rPr>
                <w:lang w:val="en-GB"/>
              </w:rPr>
              <w:fldChar w:fldCharType="end"/>
            </w:r>
            <w:r>
              <w:rPr>
                <w:lang w:val="en-GB"/>
              </w:rPr>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10</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9</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43</w:t>
            </w:r>
          </w:p>
        </w:tc>
        <w:tc>
          <w:tcPr>
            <w:tcW w:w="148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4</w:t>
            </w:r>
          </w:p>
        </w:tc>
      </w:tr>
      <w:tr>
        <w:trPr>
          <w:trHeight w:val="168" w:hRule="atLeast"/>
        </w:trPr>
        <w:tc>
          <w:tcPr>
            <w:tcW w:w="157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Cromer</w:t>
            </w:r>
          </w:p>
        </w:tc>
        <w:tc>
          <w:tcPr>
            <w:tcW w:w="310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fldChar w:fldCharType="begin"/>
            </w:r>
            <w:r>
              <w:rPr>
                <w:lang w:val="en-GB"/>
              </w:rPr>
              <w:instrText xml:space="preserve"> ADDIN ZOTERO_ITEM CSL_CITATION {"citationID":"vlpndaa4f","properties":{"formattedCitation":"(Lublin et al. 2000)","plainCitation":"(Lublin et al. 2000)"},"citationItems":[{"id":1370,"uris":["http://zotero.org/groups/84653/items/IFXFUV65"],"uri":["http://zotero.org/groups/84653/items/IFXFUV65"],"itemData":{"id":1370,"type":"article-journal","title":"Molecular basis of Cromer blood group antigens","container-title":"Transfusion","page":"208–213","volume":"40","issue":"2","source":"Wiley Online Library","abstract":"BACKGROUND: The Cromer blood group system consists of 10 antigens located on decay-accelerating factor (DAF). Previous molecular genetic analysis has determined the basis for four of these antigens. The present study was undertaken to identify the mutations that determine the remaining antigens.STUDY DESIGN AND METHOD: Existing or new data were used to localize each Cromer system antigen to a specific short consensus repeat (SCR) domain of DAF. The exon encoding that SCR domain was amplified by using the polymerase chain reaction (PCR) on genomic DNA obtained from individuals of that Cromer phenotype, and the DNA product was subjected to DNA sequence analysis.RESULTS: The Tca/Tcc polymorphism is due to an R18P amino acid substitution in SCR1 of DAF. The Es(a+)/Es(a–) polymorphism is due to an I46N mutation in SCR1 of DAF. The WESb/WESa polymorphism is due to an L48R mutation in SCR1 of DAF. The UMC+/UMC– polymorphism is due to a T216M substitution in SCR4 of DAF.CONCLUSIONS: With information from previous reports and the findings of this study, the molecular genetic basis of all known alleles of the Cromer blood group system has been elucidated. Single amino acid substitutions are responsible for 9 of the 10 antigens (all except the multiple-epitope antigen IFC).","DOI":"10.1046/j.1537-2995.2000.40020208.x","ISSN":"1537-2995","language":"en","author":[{"family":"Lublin","given":"D.m."},{"family":"Kompelli","given":"S."},{"family":"Storry","given":"J.r."},{"family":"Reid","given":"M.e."}],"issued":{"date-parts":[["2000"]]},"accessed":{"date-parts":[["2013",7,26]]}}}],"schema":"https://github.com/citation-style-language/schema/raw/master/csl-citation.json"} </w:instrText>
            </w:r>
            <w:r>
              <w:rPr>
                <w:lang w:val="en-GB"/>
              </w:rPr>
            </w:r>
            <w:r>
              <w:rPr>
                <w:lang w:val="en-GB"/>
              </w:rPr>
              <w:fldChar w:fldCharType="separate"/>
            </w:r>
            <w:r>
              <w:rPr>
                <w:lang w:val="en-GB"/>
              </w:rPr>
              <w:t>(Lublin et al. 2000)</w:t>
            </w:r>
            <w:r/>
            <w:r>
              <w:rPr>
                <w:lang w:val="en-GB"/>
              </w:rPr>
              <w:fldChar w:fldCharType="end"/>
            </w:r>
            <w:r>
              <w:rPr>
                <w:lang w:val="en-GB"/>
              </w:rPr>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15</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13</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241</w:t>
            </w:r>
          </w:p>
        </w:tc>
        <w:tc>
          <w:tcPr>
            <w:tcW w:w="148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2</w:t>
            </w:r>
          </w:p>
        </w:tc>
      </w:tr>
      <w:tr>
        <w:trPr>
          <w:trHeight w:val="111" w:hRule="atLeast"/>
        </w:trPr>
        <w:tc>
          <w:tcPr>
            <w:tcW w:w="157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Diego</w:t>
            </w:r>
          </w:p>
        </w:tc>
        <w:tc>
          <w:tcPr>
            <w:tcW w:w="310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fldChar w:fldCharType="begin"/>
            </w:r>
            <w:r>
              <w:rPr>
                <w:lang w:val="en-GB"/>
              </w:rPr>
              <w:instrText xml:space="preserve"> ADDIN ZOTERO_ITEM CSL_CITATION {"citationID":"tg3n3c5gf","properties":{"formattedCitation":"(Jarolim et al. 1998)","plainCitation":"(Jarolim et al. 1998)"},"citationItems":[{"id":1362,"uris":["http://zotero.org/groups/84653/items/CJKZFM94"],"uri":["http://zotero.org/groups/84653/items/CJKZFM94"],"itemData":{"id":1362,"type":"article-journal","title":"Characterization of Seven Low Incidence Blood Group Antigens Carried by Erythrocyte Band 3 Protein Presented in part at the 49th Annual Meeting of the American Association of Blood Banks, Orlando, FL, October 6-10, 1996.","container-title":"Blood","page":"4836-4843","volume":"92","issue":"12","source":"bloodjournal.hematologylibrary.org","abstract":"Recent studies have demonstrated that band 3 carries antigens of the Diego blood group system and have elucidated the molecular basis of several previously unassigned low incidence and high incidence antigens. Because the available serological data suggested that band 3 may carry additional low incidence blood group antigens, we screened band 3 genomic DNA encoding the membrane domain of band 3 for single-strand conformational polymorphisms. We found that the putative first ectoplasmic loop of band 3 carries blood group antigen ELO, 432 Arg→Trp; the third putative loop harbors antigens Vga (Van Vugt), 555 Tyr→His, BOW 561 Pro→Ser, Wu (Wulfsberg), 565 Gly→Ala, and Bpa (Bishop), 569 Asn→Lys; and the putative fourth ectoplasmic loop carries antigens Hga (Hughes), 656 Arg→Cys, and Moa (Moen), 656 Arg→His. We studied erythrocytes from carriers of five of these blood group antigens. We found similar levels of reticulocyte mRNA corresponding to the two band 3 gene alleles, normal content and glycosylation of band 3 in the red blood cell membrane, and normal band 3-mediated sulfate influx into red blood cells, suggesting that the mutations do not have major effect on band 3 structure and function. In addition to elucidating the molecular basis of seven low incidence blood group antigens, these results help to create a more accurate structural model of band 3.","ISSN":"0006-4971, 1528-0020","note":"PMID: 9845551","journalAbbreviation":"Blood","language":"en","author":[{"family":"Jarolim","given":"P."},{"family":"Rubin","given":"H. L."},{"family":"Zakova","given":"D."},{"family":"Storry","given":"J."},{"family":"Reid","given":"M. E."}],"issued":{"date-parts":[["1998",12,15]]},"accessed":{"date-parts":[["2013",7,26]]},"PMID":"9845551"}}],"schema":"https://github.com/citation-style-language/schema/raw/master/csl-citation.json"} </w:instrText>
            </w:r>
            <w:r>
              <w:rPr>
                <w:lang w:val="en-GB"/>
              </w:rPr>
            </w:r>
            <w:r>
              <w:rPr>
                <w:lang w:val="en-GB"/>
              </w:rPr>
              <w:fldChar w:fldCharType="separate"/>
            </w:r>
            <w:r>
              <w:rPr>
                <w:lang w:val="en-GB"/>
              </w:rPr>
              <w:t>(Jarolim et al. 1998)</w:t>
            </w:r>
            <w:r/>
            <w:r>
              <w:rPr>
                <w:lang w:val="en-GB"/>
              </w:rPr>
              <w:fldChar w:fldCharType="end"/>
            </w:r>
            <w:r>
              <w:rPr>
                <w:lang w:val="en-GB"/>
              </w:rPr>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26</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23</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231</w:t>
            </w:r>
          </w:p>
        </w:tc>
        <w:tc>
          <w:tcPr>
            <w:tcW w:w="148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9</w:t>
            </w:r>
          </w:p>
        </w:tc>
      </w:tr>
      <w:tr>
        <w:trPr>
          <w:trHeight w:val="70" w:hRule="atLeast"/>
        </w:trPr>
        <w:tc>
          <w:tcPr>
            <w:tcW w:w="157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Dombrock</w:t>
            </w:r>
          </w:p>
        </w:tc>
        <w:tc>
          <w:tcPr>
            <w:tcW w:w="310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fldChar w:fldCharType="begin"/>
            </w:r>
            <w:r>
              <w:rPr>
                <w:lang w:val="en-GB"/>
              </w:rPr>
              <w:instrText xml:space="preserve"> ADDIN ZOTERO_ITEM CSL_CITATION {"citationID":"269frenuve","properties":{"formattedCitation":"(Gubin et al. 2000)","plainCitation":"(Gubin et al. 2000)"},"citationItems":[{"id":1384,"uris":["http://zotero.org/groups/84653/items/ZD43H6MK"],"uri":["http://zotero.org/groups/84653/items/ZD43H6MK"],"itemData":{"id":1384,"type":"article-journal","title":"Identification of the Dombrock blood group glycoprotein as a polymorphic member of the ADP-ribosyltransferase gene family","container-title":"Blood","page":"2621-2627","volume":"96","issue":"7","source":"bloodjournal.hematologylibrary.org","abstract":"Identification of the 25 known human blood group molecules is of fundamental importance for the fields of erythroid cell biology and transfusion medicine. Here we provide the first molecular description of the “Dombrock” blood group system. A candidate gene was identified by in silico analyses of approximately 5000 expressed sequence tags (ESTs) from terminally differentiating human erythroid cells. Transfection experiments demonstrated specific binding of anti-Dombrock and confirmed glycosylphosphatidylinositol membrane attachment. Dombrock expression is developmentally regulated during erythroid differentiation and occurs at highest levels in the fetal liver. Homology studies suggest that the Dombrock molecule is a member of the adenosine 5′-diphosphate (ADP)–ribosyltransferase ectoenzyme gene family. Genotypic comparisons suggest Doa versus Dob antigenicity results from a single amino acid substitution within an encoded arginine-glycine-aspartic acid (RGD) motif of the molecule.","ISSN":"0006-4971, 1528-0020","note":"PMID: 11001920","journalAbbreviation":"Blood","language":"en","author":[{"family":"Gubin","given":"Alexander N."},{"family":"Njoroge","given":"J. Muthoni"},{"family":"Wojda","given":"Urszula"},{"family":"Pack","given":"Svetlana D."},{"family":"Rios","given":"Maria"},{"family":"Reid","given":"Marion E."},{"family":"Miller","given":"Jeffery L."}],"issued":{"date-parts":[["2000",10,1]]},"accessed":{"date-parts":[["2013",7,26]]},"PMID":"11001920"}}],"schema":"https://github.com/citation-style-language/schema/raw/master/csl-citation.json"} </w:instrText>
            </w:r>
            <w:r>
              <w:rPr>
                <w:lang w:val="en-GB"/>
              </w:rPr>
            </w:r>
            <w:r>
              <w:rPr>
                <w:lang w:val="en-GB"/>
              </w:rPr>
              <w:fldChar w:fldCharType="separate"/>
            </w:r>
            <w:r>
              <w:rPr>
                <w:lang w:val="en-GB"/>
              </w:rPr>
              <w:t>(Gubin et al. 2000)</w:t>
            </w:r>
            <w:r/>
            <w:r>
              <w:rPr>
                <w:lang w:val="en-GB"/>
              </w:rPr>
              <w:fldChar w:fldCharType="end"/>
            </w:r>
            <w:r>
              <w:rPr>
                <w:lang w:val="en-GB"/>
              </w:rPr>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16</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18</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48</w:t>
            </w:r>
          </w:p>
        </w:tc>
        <w:tc>
          <w:tcPr>
            <w:tcW w:w="148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1</w:t>
            </w:r>
          </w:p>
        </w:tc>
      </w:tr>
      <w:tr>
        <w:trPr>
          <w:trHeight w:val="70" w:hRule="atLeast"/>
        </w:trPr>
        <w:tc>
          <w:tcPr>
            <w:tcW w:w="157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Duffy</w:t>
            </w:r>
          </w:p>
        </w:tc>
        <w:tc>
          <w:tcPr>
            <w:tcW w:w="310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fldChar w:fldCharType="begin"/>
            </w:r>
            <w:r>
              <w:rPr>
                <w:lang w:val="en-GB"/>
              </w:rPr>
              <w:instrText xml:space="preserve"> ADDIN ZOTERO_ITEM CSL_CITATION {"citationID":"2n88iqvfkb","properties":{"formattedCitation":"(Rios et al. 2000)","plainCitation":"(Rios et al. 2000)"},"citationItems":[{"id":1375,"uris":["http://zotero.org/groups/84653/items/JXDZH9NJ"],"uri":["http://zotero.org/groups/84653/items/JXDZH9NJ"],"itemData":{"id":1375,"type":"article-journal","title":"New genotypes in Fy(a− b−) individuals: nonsense mutations (Trp to stop) in the coding sequence of either FY A or FY B","container-title":"British Journal of Haematology","page":"448–454","volume":"108","issue":"2","source":"Wiley Online Library","abstract":"Duffy blood group antigens are carried on a glycoprotein that is predicted to pass through the erythrocyte membrane seven times and is a promiscuous chemokine receptor. The Fy(a− b−) phenotype is present in two-thirds of African-American Blacks but is rare in Caucasians. In Blacks, the phenotype is due to a non-functional GATA-1 motif in the FY B, which silences the gene in erythrocytes but not in other tissues, and these patients do not generally make anti-Fyb or anti-Fy3. We describe here the molecular analysis of FY in three unrelated Caucasians who were studied because they had strong anti-Fy3 in their serum. Each was found to have a point mutation that was predicted to change a tryptophan to a premature stop codon in the coding sequence. In one patient (patient 1), the nonsense mutation was at nucleotide 287 of the major transcript in FY A; in another (patient 2), it was at nucleotide 407 in the major transcript of FY B; and in a third (patient 3), it was at nucleotide 408 of the major transcript of FY A.","DOI":"10.1046/j.1365-2141.2000.01882.x","ISSN":"1365-2141","shortTitle":"New genotypes in Fy(a− b−) individuals","language":"en","author":[{"family":"Rios","given":""},{"family":"Chaudhuri","given":""},{"family":"Mallinson","given":""},{"family":"Sausais","given":""},{"family":"Gomensoro-Garcia","given":""},{"family":"Hannon","given":""},{"family":"Rosenberger","given":""},{"family":"Poole","given":""},{"family":"Burgess","given":""},{"family":"Pogo","given":""},{"family":"Reid","given":""}],"issued":{"date-parts":[["2000"]]},"accessed":{"date-parts":[["2013",7,26]]}}}],"schema":"https://github.com/citation-style-language/schema/raw/master/csl-citation.json"} </w:instrText>
            </w:r>
            <w:r>
              <w:rPr>
                <w:lang w:val="en-GB"/>
              </w:rPr>
            </w:r>
            <w:r>
              <w:rPr>
                <w:lang w:val="en-GB"/>
              </w:rPr>
              <w:fldChar w:fldCharType="separate"/>
            </w:r>
            <w:r>
              <w:rPr>
                <w:lang w:val="en-GB"/>
              </w:rPr>
              <w:t>(Rios et al. 2000)</w:t>
            </w:r>
            <w:r/>
            <w:r>
              <w:rPr>
                <w:lang w:val="en-GB"/>
              </w:rPr>
              <w:fldChar w:fldCharType="end"/>
            </w:r>
            <w:r>
              <w:rPr>
                <w:lang w:val="en-GB"/>
              </w:rPr>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10</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21</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56</w:t>
            </w:r>
          </w:p>
        </w:tc>
        <w:tc>
          <w:tcPr>
            <w:tcW w:w="148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3</w:t>
            </w:r>
          </w:p>
        </w:tc>
      </w:tr>
      <w:tr>
        <w:trPr>
          <w:trHeight w:val="70" w:hRule="atLeast"/>
        </w:trPr>
        <w:tc>
          <w:tcPr>
            <w:tcW w:w="157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FORS</w:t>
            </w:r>
          </w:p>
        </w:tc>
        <w:tc>
          <w:tcPr>
            <w:tcW w:w="310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fldChar w:fldCharType="begin"/>
            </w:r>
            <w:r>
              <w:rPr>
                <w:lang w:val="en-GB"/>
              </w:rPr>
              <w:instrText xml:space="preserve"> ADDIN ZOTERO_ITEM CSL_CITATION {"citationID":"1oel43a6h1","properties":{"formattedCitation":"(Svensson et al. 2013)","plainCitation":"(Svensson et al. 2013)"},"citationItems":[{"id":1376,"uris":["http://zotero.org/groups/84653/items/NPUKQ86Z"],"uri":["http://zotero.org/groups/84653/items/NPUKQ86Z"],"itemData":{"id":1376,"type":"article-journal","title":"Forssman expression on human erythrocytes: biochemical and genetic evidence of a new histo-blood group system","container-title":"Blood","page":"1459-1468","volume":"121","issue":"8","source":"bloodjournal.hematologylibrary.org","abstract":"In analogy with histo-blood group A antigen, Forssman (Fs) antigen terminates with α3-N-acetylgalactosamine and can be used by pathogens as a host receptor in many mammals. However, primates including humans lack Fs synthase activity and have naturally occurring Fs antibodies in plasma. We investigated individuals with the enigmatic ABO subgroup Apae and found them to be homozygous for common O alleles. Their erythrocytes had no A antigens but instead expressed Fs glycolipids. The unexpected Fs antigen was confirmed in structural, serologic, and flow-cytometric studies. The Fs synthase gene, GBGT1, in Apae individuals encoded an arginine to glutamine change at residue 296. Gln296 is present in lower mammals, whereas Arg296 was found in 6 other primates, &gt; 250 blood donors and Apae family relatives without the Apae phenotype. Transfection experiments and molecular modeling showed that Agr296Gln reactivates the human Fs synthase. Uropathogenic E coli containing prsG-adhesin–encoding plasmids agglutinated Apae but not group O cells, suggesting biologic implications. Predictive tests for intravascular hemolysis with crossmatch-incompatible sera indicated complement-mediated destruction of Fs-positive erythrocytes. Taken together, we provide the first conclusive description of Fs expression in normal human hematopoietic tissue and the basis of a new histo-blood group system in man, FORS.","DOI":"10.1182/blood-2012-10-455055","ISSN":"0006-4971, 1528-0020","note":"PMID: 23255552","shortTitle":"Forssman expression on human erythrocytes","journalAbbreviation":"Blood","language":"en","author":[{"family":"Svensson","given":"Lola"},{"family":"Hult","given":"Annika K."},{"family":"Stamps","given":"Robert"},{"family":"Ångström","given":"Jonas"},{"family":"Teneberg","given":"Susann"},{"family":"Storry","given":"Jill R."},{"family":"Jørgensen","given":"René"},{"family":"Rydberg","given":"Lennart"},{"family":"Henry","given":"Stephen M."},{"family":"Olsson","given":"Martin L."}],"issued":{"date-parts":[["2013",2,21]]},"accessed":{"date-parts":[["2013",7,26]]},"PMID":"23255552"}}],"schema":"https://github.com/citation-style-language/schema/raw/master/csl-citation.json"} </w:instrText>
            </w:r>
            <w:r>
              <w:rPr>
                <w:lang w:val="en-GB"/>
              </w:rPr>
            </w:r>
            <w:r>
              <w:rPr>
                <w:lang w:val="en-GB"/>
              </w:rPr>
              <w:fldChar w:fldCharType="separate"/>
            </w:r>
            <w:r>
              <w:rPr>
                <w:lang w:val="en-GB"/>
              </w:rPr>
              <w:t>(Svensson et al. 2013)</w:t>
            </w:r>
            <w:r/>
            <w:r>
              <w:rPr>
                <w:lang w:val="en-GB"/>
              </w:rPr>
              <w:fldChar w:fldCharType="end"/>
            </w:r>
            <w:r>
              <w:rPr>
                <w:lang w:val="en-GB"/>
              </w:rPr>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2</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1</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70</w:t>
            </w:r>
          </w:p>
        </w:tc>
        <w:tc>
          <w:tcPr>
            <w:tcW w:w="148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2</w:t>
            </w:r>
          </w:p>
        </w:tc>
      </w:tr>
      <w:tr>
        <w:trPr>
          <w:trHeight w:val="70" w:hRule="atLeast"/>
        </w:trPr>
        <w:tc>
          <w:tcPr>
            <w:tcW w:w="157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Gerbich</w:t>
            </w:r>
          </w:p>
        </w:tc>
        <w:tc>
          <w:tcPr>
            <w:tcW w:w="310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fldChar w:fldCharType="begin"/>
            </w:r>
            <w:r>
              <w:rPr>
                <w:lang w:val="en-GB"/>
              </w:rPr>
              <w:instrText xml:space="preserve"> ADDIN ZOTERO_ITEM CSL_CITATION {"citationID":"11lqr6sget","properties":{"formattedCitation":"(Colin et al. 1986)","plainCitation":"(Colin et al. 1986)"},"citationItems":[{"id":1355,"uris":["http://zotero.org/groups/84653/items/A7WH9NV7"],"uri":["http://zotero.org/groups/84653/items/A7WH9NV7"],"itemData":{"id":1355,"type":"article-journal","title":"Isolation of cDNA clones and complete amino acid sequence of human erythrocyte glycophorin C.","container-title":"Journal of Biological Chemistry","page":"229-233","volume":"261","issue":"1","source":"www.jbc.org","ISSN":"0021-9258, 1083-351X","note":"PMID: 2416746","journalAbbreviation":"J. Biol. Chem.","language":"en","author":[{"family":"Colin","given":"Y."},{"family":"Rahuel","given":"C."},{"family":"London","given":"J."},{"family":"Roméo","given":"P. H."},{"family":"d'Auriol","given":"L."},{"family":"Galibert","given":"F."},{"family":"Cartron","given":"J. P."}],"issued":{"date-parts":[["1986",1,5]]},"accessed":{"date-parts":[["2013",7,26]]},"PMID":"2416746"}}],"schema":"https://github.com/citation-style-language/schema/raw/master/csl-citation.json"} </w:instrText>
            </w:r>
            <w:r>
              <w:rPr>
                <w:lang w:val="en-GB"/>
              </w:rPr>
            </w:r>
            <w:r>
              <w:rPr>
                <w:lang w:val="en-GB"/>
              </w:rPr>
              <w:fldChar w:fldCharType="separate"/>
            </w:r>
            <w:r>
              <w:rPr>
                <w:lang w:val="en-GB"/>
              </w:rPr>
              <w:t>(Colin et al. 1986)</w:t>
            </w:r>
            <w:r/>
            <w:r>
              <w:rPr>
                <w:lang w:val="en-GB"/>
              </w:rPr>
              <w:fldChar w:fldCharType="end"/>
            </w:r>
            <w:r>
              <w:rPr>
                <w:lang w:val="en-GB"/>
              </w:rPr>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6</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6</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34</w:t>
            </w:r>
          </w:p>
        </w:tc>
        <w:tc>
          <w:tcPr>
            <w:tcW w:w="148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3</w:t>
            </w:r>
          </w:p>
        </w:tc>
      </w:tr>
      <w:tr>
        <w:trPr>
          <w:trHeight w:val="70" w:hRule="atLeast"/>
        </w:trPr>
        <w:tc>
          <w:tcPr>
            <w:tcW w:w="157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H</w:t>
            </w:r>
          </w:p>
        </w:tc>
        <w:tc>
          <w:tcPr>
            <w:tcW w:w="310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fldChar w:fldCharType="begin"/>
            </w:r>
            <w:r>
              <w:rPr>
                <w:lang w:val="en-GB"/>
              </w:rPr>
              <w:instrText xml:space="preserve"> ADDIN ZOTERO_ITEM CSL_CITATION {"citationID":"20h43nnsit","properties":{"formattedCitation":"(Larsen et al. 1990)","plainCitation":"(Larsen et al. 1990)"},"citationItems":[{"id":1359,"uris":["http://zotero.org/groups/84653/items/B7KAI6XG"],"uri":["http://zotero.org/groups/84653/items/B7KAI6XG"],"itemData":{"id":1359,"type":"article-journal","title":"Molecular cloning, sequence, and expression of a human GDP-L-fucose:beta-D-galactoside 2-alpha-L-fucosyltransferase cDNA that can form the H blood group antigen","container-title":"Proceedings of the National Academy of Sciences","page":"6674-6678","volume":"87","issue":"17","source":"www.pnas.org","abstract":"We have previously used a gene-transfer scheme to isolate a human genomic DNA fragment that determines expression of a GDP-L-fucose:beta-D-galactoside 2-alpha-L-fucosyltransferase [alpha(1,2)FT; EC 2.4.1.69]. Although this fragment determined expression of an alpha(1,2)FT whose kinetic properties mirror those of the human H blood group alpha(1,2)FT, their precise nature remained undefined. We describe here the molecular cloning, sequence, and expression of a human cDNA corresponding to these human genomic sequences. When expressed in COS-1 cells, this cDNA directs expression of cell surface H structures and a cognate alpha(1,2)FT activity with properties analogous to the human H blood group alpha(1,2)FT. The cDNA sequence predicts a 365-amino acid polypeptide characteristic of a type II transmembrane glycoprotein with a domain structure analogous to that of other glycosyltransferases but without significant primary sequence similarity to these or other known proteins. To directly demonstrate that the cDNA encodes an alpha(1,2)FT, the COOH-terminal domain predicted to be Golgi-resident was expressed in COS-1 cells as a catalytically active, secreted, and soluble protein A fusion peptide. Southern blot analysis showed that this cDNA identifies DNA sequences syntenic to the human H locus on chromosome 19. These results strongly suggest that this cloned alpha(1,2)FT cDNA represents the product of the human H blood group locus.","ISSN":"0027-8424, 1091-6490","note":"PMID: 2118655","shortTitle":"Molecular cloning, sequence, and expression of a human GDP-L-fucose","journalAbbreviation":"PNAS","language":"en","author":[{"family":"Larsen","given":"R. D."},{"family":"Ernst","given":"L. K."},{"family":"Nair","given":"R. P."},{"family":"Lowe","given":"J. B."}],"issued":{"date-parts":[["1990",9,1]]},"accessed":{"date-parts":[["2013",7,26]]},"PMID":"2118655"}}],"schema":"https://github.com/citation-style-language/schema/raw/master/csl-citation.json"} </w:instrText>
            </w:r>
            <w:r>
              <w:rPr>
                <w:lang w:val="en-GB"/>
              </w:rPr>
            </w:r>
            <w:r>
              <w:rPr>
                <w:lang w:val="en-GB"/>
              </w:rPr>
              <w:fldChar w:fldCharType="separate"/>
            </w:r>
            <w:r>
              <w:rPr>
                <w:lang w:val="en-GB"/>
              </w:rPr>
              <w:t>(Larsen et al. 1990)</w:t>
            </w:r>
            <w:r/>
            <w:r>
              <w:rPr>
                <w:lang w:val="en-GB"/>
              </w:rPr>
              <w:fldChar w:fldCharType="end"/>
            </w:r>
            <w:r>
              <w:rPr>
                <w:lang w:val="en-GB"/>
              </w:rPr>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97</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98</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160</w:t>
            </w:r>
          </w:p>
        </w:tc>
        <w:tc>
          <w:tcPr>
            <w:tcW w:w="148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1</w:t>
            </w:r>
          </w:p>
        </w:tc>
      </w:tr>
      <w:tr>
        <w:trPr>
          <w:trHeight w:val="70" w:hRule="atLeast"/>
        </w:trPr>
        <w:tc>
          <w:tcPr>
            <w:tcW w:w="157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I</w:t>
            </w:r>
          </w:p>
        </w:tc>
        <w:tc>
          <w:tcPr>
            <w:tcW w:w="310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fldChar w:fldCharType="begin"/>
            </w:r>
            <w:r>
              <w:rPr>
                <w:lang w:val="en-GB"/>
              </w:rPr>
              <w:instrText xml:space="preserve"> ADDIN ZOTERO_ITEM CSL_CITATION {"citationID":"1iq5qcf869","properties":{"formattedCitation":"(Yeh et al. 1999)","plainCitation":"(Yeh et al. 1999)"},"citationItems":[{"id":1367,"uris":["http://zotero.org/groups/84653/items/FWFJ5EV9"],"uri":["http://zotero.org/groups/84653/items/FWFJ5EV9"],"itemData":{"id":1367,"type":"article-journal","title":"Molecular Cloning and Expression of a Novel β-1,6-N-Acetylglucosaminyltransferase That Forms Core 2, Core 4, and I Branches","container-title":"Journal of Biological Chemistry","page":"3215-3221","volume":"274","issue":"5","source":"www.jbc.org","abstract":"Mucin-type O-glycans are classified according to their core structures. Among them, cores 2 and 4 are important for having N-acetyllactosamine side chains, which can be further modified to express various functional oligosaccharides. Previously, we discovered by cloning cDNAs that the core 2 branching enzyme, termed core 2 β-1,6-N-acetylglucosaminyltransferase-leukocyte type (C2GnT-L), is highly homologous to the I branching β-1,6-N-acetylglucosaminyltransferase (IGnT) (Bierhuizen, M. F. A., Mattei, M.-G., and Fukuda, M. (1993) Genes Dev. 7, 468–478). Using these homologous sequences as probes, we identified an expressed sequence tag in dbEST, which has significant homology to C2GnT-L and IGnT. This approach, together with 5′and 3′ rapid amplification of cDNA ends, yielded a human cDNA that encompasses a whole coding region of an enzyme, termed C2GnT-mucin type (C2GnT-M). C2GnT-M has 48.2 and 33.8% identity with C2GnT-L and IGnT at the amino acid levels. The expression of C2GnT-M cDNA directed the expression of core 2 branched oligosaccharides and I antigen on the cell surface. Moreover, a soluble chimeric C2GnT-M had core 4 branching activity in addition to core 2 and I branching activities. A soluble chimeric C2GnT-L, in contrast, almost exclusively contains core 2 branching activity. Northern blot analysis demonstrated that the C2GnT-M transcripts are heavily expressed in colon, small intestine, trachea, and stomach, where mucin is produced. In contrast, the transcripts of C2GnT-L were more widely detected, including the lymph node and bone marrow. These results indicate that the newly cloned C2GnT-M plays a critical role inO-glycan synthesis in mucins and might have distinctly different roles in oligosaccharide ligand formation compared with C2GnT-L.","DOI":"10.1074/jbc.274.5.3215","ISSN":"0021-9258, 1083-351X","note":"PMID: 9915862","journalAbbreviation":"J. Biol. Chem.","language":"en","author":[{"family":"Yeh","given":"Jiunn-Chern"},{"family":"Ong","given":"Edgar"},{"family":"Fukuda","given":"Minoru"}],"issued":{"date-parts":[["1999",1,29]]},"accessed":{"date-parts":[["2013",7,26]]},"PMID":"9915862"}}],"schema":"https://github.com/citation-style-language/schema/raw/master/csl-citation.json"} </w:instrText>
            </w:r>
            <w:r>
              <w:rPr>
                <w:lang w:val="en-GB"/>
              </w:rPr>
            </w:r>
            <w:r>
              <w:rPr>
                <w:lang w:val="en-GB"/>
              </w:rPr>
              <w:fldChar w:fldCharType="separate"/>
            </w:r>
            <w:r>
              <w:rPr>
                <w:lang w:val="en-GB"/>
              </w:rPr>
              <w:t>(Yeh et al. 1999)</w:t>
            </w:r>
            <w:r/>
            <w:r>
              <w:rPr>
                <w:lang w:val="en-GB"/>
              </w:rPr>
              <w:fldChar w:fldCharType="end"/>
            </w:r>
            <w:r>
              <w:rPr>
                <w:lang w:val="en-GB"/>
              </w:rPr>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9</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7</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783</w:t>
            </w:r>
          </w:p>
        </w:tc>
        <w:tc>
          <w:tcPr>
            <w:tcW w:w="148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3</w:t>
            </w:r>
          </w:p>
        </w:tc>
      </w:tr>
      <w:tr>
        <w:trPr>
          <w:trHeight w:val="70" w:hRule="atLeast"/>
        </w:trPr>
        <w:tc>
          <w:tcPr>
            <w:tcW w:w="157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Indian</w:t>
            </w:r>
          </w:p>
        </w:tc>
        <w:tc>
          <w:tcPr>
            <w:tcW w:w="310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fldChar w:fldCharType="begin"/>
            </w:r>
            <w:r>
              <w:rPr>
                <w:lang w:val="en-GB"/>
              </w:rPr>
              <w:instrText xml:space="preserve"> ADDIN ZOTERO_ITEM CSL_CITATION {"citationID":"163j85f3i6","properties":{"formattedCitation":"(Harn et al. 1991)","plainCitation":"(Harn et al. 1991)"},"citationItems":[{"id":1361,"uris":["http://zotero.org/groups/84653/items/CCE2K5V6"],"uri":["http://zotero.org/groups/84653/items/CCE2K5V6"],"itemData":{"id":1361,"type":"article-journal","title":"The multispecific cell adhesion molecule CD44 is represented in reticulocyte cDNA","container-title":"Biochemical and Biophysical Research Communications","page":"1127-1134","volume":"178","issue":"3","source":"ScienceDirect","abstract":"Identified originally as erythrocyte p80, whose expression is down regulated by the Lutheran inhibitor gene (In[Lu]), the In(Lu) related-p80 glycoprotein represents the red cell isoform of the human cell adhesion/recognition molecule CD44. The presence of a CD44 transcript within a reticulocyte cDNA library was indicated by the PCR amplification of an appropriately sized product generated by a pair of deoxyoligonucleotide primers derived from CD44 cDNA sequence. The amplified product was subsequently utilized to screen and isolate a positively hybridizing fulllength reticulocyte cDNA clone (RETIC CD44) that contained an 1809 base pair insert that was DNA sequenced by the dideoxy chain termination method. This first isolate of a reticulocyte CD44 cDNA appears to be generated by a combination of RNA processing events that includes production of 3′ mRNA heterogeneity by utilization of multiple poly(A) sites. Remarkably, the 3′ untranslated (3′UT) region of this mRNA, encoding a prototypic hematopoietic CD44 isoform, has been previously reported present on only a transcript that encodes a CD44 epithelial isoform.","DOI":"10.1016/0006-291X(91)91009-2","ISSN":"0006-291X","journalAbbreviation":"Biochemical and Biophysical Research Communications","author":[{"family":"Harn","given":"Horng-Jyh"},{"family":"Isola","given":"Narayana"},{"family":"Cooper","given":"David L."}],"issued":{"date-parts":[["1991",8,15]]},"accessed":{"date-parts":[["2013",7,26]]}}}],"schema":"https://github.com/citation-style-language/schema/raw/master/csl-citation.json"} </w:instrText>
            </w:r>
            <w:r>
              <w:rPr>
                <w:lang w:val="en-GB"/>
              </w:rPr>
            </w:r>
            <w:r>
              <w:rPr>
                <w:lang w:val="en-GB"/>
              </w:rPr>
              <w:fldChar w:fldCharType="separate"/>
            </w:r>
            <w:r>
              <w:rPr>
                <w:lang w:val="en-GB"/>
              </w:rPr>
              <w:t>(Harn et al. 1991)</w:t>
            </w:r>
            <w:r/>
            <w:r>
              <w:rPr>
                <w:lang w:val="en-GB"/>
              </w:rPr>
              <w:fldChar w:fldCharType="end"/>
            </w:r>
            <w:r>
              <w:rPr>
                <w:lang w:val="en-GB"/>
              </w:rPr>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3</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6</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113</w:t>
            </w:r>
          </w:p>
        </w:tc>
        <w:tc>
          <w:tcPr>
            <w:tcW w:w="148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10</w:t>
            </w:r>
          </w:p>
        </w:tc>
      </w:tr>
      <w:tr>
        <w:trPr>
          <w:trHeight w:val="70" w:hRule="atLeast"/>
        </w:trPr>
        <w:tc>
          <w:tcPr>
            <w:tcW w:w="157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JMH</w:t>
            </w:r>
          </w:p>
        </w:tc>
        <w:tc>
          <w:tcPr>
            <w:tcW w:w="310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fldChar w:fldCharType="begin"/>
            </w:r>
            <w:r>
              <w:rPr>
                <w:lang w:val="en-GB"/>
              </w:rPr>
              <w:instrText xml:space="preserve"> ADDIN ZOTERO_ITEM CSL_CITATION {"citationID":"u2tbese3i","properties":{"formattedCitation":"(Yamada et al. 1999)","plainCitation":"(Yamada et al. 1999)"},"citationItems":[{"id":1350,"uris":["http://zotero.org/groups/84653/items/38EXXKBM"],"uri":["http://zotero.org/groups/84653/items/38EXXKBM"],"itemData":{"id":1350,"type":"article-journal","title":"Molecular Cloning of a Glycosylphosphatidylinositol-Anchored Molecule CDw108","container-title":"The Journal of Immunology","page":"4094-4100","volume":"162","issue":"7","source":"www.jimmunol.org","abstract":"CDw108, also known as the John-Milton-Hagen human blood group Ag, is an 80-kDa glycosylphosphatidylinositol (GPI)-anchored membrane glycoprotein that is preferentially expressed on activated lymphocytes and E. The molecular characteristics and biological function of the CDw108 were not clarified previously. In this manuscript, we identify the cDNA clone containing the entire coding sequence of the CDw108 gene and report its molecular characteristics. The 1998-base pairs of the open reading frame of the cloned cDNA encoded a protein of 666 amino acids (aa), including the 46 aa of the signal peptide and the 19 aa of the GPI-anchor motif. Thus, the membrane-anchoring form of CDw108 was the 602 aa, and the estimated molecular mass of the unglycosylated form was 68 kDa. The RGD (Arg-Gly-Asp) cell attachment sequence and the five potential N-linked glycosylation sites were located on the membrane-anchoring form. Flow cytometric and immunoprecipitation analyses of the CDw108 cDNA transfectants confirmed that the cloned cDNA encoded the native form of CDw108. The CDw108 mRNA was expressed in activated PBMCs as well as in the spleen, thymus, testis, placenta, and brain, but was not expressed in any other tissues tested. Radiation hybrid mapping indicated that the CDw108 gene was located in the middle of the long arm of chromosome 15 (15q23–24). This molecular information will be critical for understanding the biological function of the CDw108 Ag.","ISSN":"0022-1767, 1550-6606","note":"PMID: 10201933","journalAbbreviation":"J Immunol","language":"en","author":[{"family":"Yamada","given":"Akira"},{"family":"Kubo","given":"Keisuke"},{"family":"Takeshita","given":"Toshikazu"},{"family":"Harashima","given":"Nanae"},{"family":"Kawano","given":"Koichiro"},{"family":"Mine","given":"Takashi"},{"family":"Sagawa","given":"Kimitaka"},{"family":"Sugamura","given":"Kazuo"},{"family":"Itoh","given":"Kyogo"}],"issued":{"date-parts":[["1999",4,1]]},"accessed":{"date-parts":[["2013",7,26]]},"PMID":"10201933"}}],"schema":"https://github.com/citation-style-language/schema/raw/master/csl-citation.json"} </w:instrText>
            </w:r>
            <w:r>
              <w:rPr>
                <w:lang w:val="en-GB"/>
              </w:rPr>
            </w:r>
            <w:r>
              <w:rPr>
                <w:lang w:val="en-GB"/>
              </w:rPr>
              <w:fldChar w:fldCharType="separate"/>
            </w:r>
            <w:r>
              <w:rPr>
                <w:lang w:val="en-GB"/>
              </w:rPr>
              <w:t>(Yamada et al. 1999)</w:t>
            </w:r>
            <w:r/>
            <w:r>
              <w:rPr>
                <w:lang w:val="en-GB"/>
              </w:rPr>
              <w:fldChar w:fldCharType="end"/>
            </w:r>
            <w:r>
              <w:rPr>
                <w:lang w:val="en-GB"/>
              </w:rPr>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11</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11</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86</w:t>
            </w:r>
          </w:p>
        </w:tc>
        <w:tc>
          <w:tcPr>
            <w:tcW w:w="148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5</w:t>
            </w:r>
          </w:p>
        </w:tc>
      </w:tr>
      <w:tr>
        <w:trPr>
          <w:trHeight w:val="70" w:hRule="atLeast"/>
        </w:trPr>
        <w:tc>
          <w:tcPr>
            <w:tcW w:w="157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Junior</w:t>
            </w:r>
          </w:p>
        </w:tc>
        <w:tc>
          <w:tcPr>
            <w:tcW w:w="310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fldChar w:fldCharType="begin"/>
            </w:r>
            <w:r>
              <w:rPr>
                <w:lang w:val="en-GB"/>
              </w:rPr>
              <w:instrText xml:space="preserve"> ADDIN ZOTERO_ITEM CSL_CITATION {"citationID":"vmvam0er0","properties":{"formattedCitation":"(Saison et al. 2012)","plainCitation":"(Saison et al. 2012)"},"citationItems":[{"id":1288,"uris":["http://zotero.org/groups/84653/items/2ED8IF5P"],"uri":["http://zotero.org/groups/84653/items/2ED8IF5P"],"itemData":{"id":1288,"type":"article-journal","title":"Null alleles of ABCG2 encoding the breast cancer resistance protein define the new blood group system Junior","container-title":"Nature genetics","page":"174-177","volume":"44","issue":"2","source":"NCBI PubMed","abstract":"The breast cancer resistance protein, also known as ABCG2, is one of the most highly studied ATP-binding cassette (ABC) transporters because of its ability to confer multidrug resistance. The lack of information on the physiological role of ABCG2 in humans severely limits cancer chemotherapeutic approaches targeting this transporter. We report here that ABCG2 comprises the molecular basis of a new blood group system (Junior, Jr) and that individuals of the Jr(a-) blood type have inherited two null alleles of ABCG2. We identified five frameshift and three nonsense mutations in ABCG2. We also show that the prevalence of the Jr(a-) blood type in the Japanese and European Gypsy populations is related to the p.Gln126* and p.Arg236* protein alterations, respectively. The identification of ABCG2(-/-) (Jr(a-)) individuals who appear phenotypically normal is an essential step toward targeting ABCG2 in cancer and also in understanding the physiological and pharmacological roles of this promiscuous transporter in humans.","DOI":"10.1038/ng.1070","ISSN":"1546-1718","note":"PMID: 22246505","journalAbbreviation":"Nat. Genet.","language":"eng","author":[{"family":"Saison","given":"Carole"},{"family":"Helias","given":"Virginie"},{"family":"Ballif","given":"Bryan A"},{"family":"Peyrard","given":"Thierry"},{"family":"Puy","given":"Hervé"},{"family":"Miyazaki","given":"Toru"},{"family":"Perrot","given":"Sébastien"},{"family":"Vayssier-Taussat","given":"Muriel"},{"family":"Waldner","given":"Mauro"},{"family":"Le Pennec","given":"Pierre-Yves"},{"family":"Cartron","given":"Jean-Pierre"},{"family":"Arnaud","given":"Lionel"}],"issued":{"date-parts":[["2012",2]]},"PMID":"22246505"}}],"schema":"https://github.com/citation-style-language/schema/raw/master/csl-citation.json"} </w:instrText>
            </w:r>
            <w:r>
              <w:rPr>
                <w:lang w:val="en-GB"/>
              </w:rPr>
            </w:r>
            <w:r>
              <w:rPr>
                <w:lang w:val="en-GB"/>
              </w:rPr>
              <w:fldChar w:fldCharType="separate"/>
            </w:r>
            <w:r>
              <w:rPr>
                <w:lang w:val="en-GB"/>
              </w:rPr>
              <w:t>(Saison et al. 2012)</w:t>
            </w:r>
            <w:r/>
            <w:r>
              <w:rPr>
                <w:lang w:val="en-GB"/>
              </w:rPr>
              <w:fldChar w:fldCharType="end"/>
            </w:r>
            <w:r>
              <w:rPr>
                <w:lang w:val="en-GB"/>
              </w:rPr>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19</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31</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96</w:t>
            </w:r>
          </w:p>
        </w:tc>
        <w:tc>
          <w:tcPr>
            <w:tcW w:w="148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2</w:t>
            </w:r>
          </w:p>
        </w:tc>
      </w:tr>
      <w:tr>
        <w:trPr>
          <w:trHeight w:val="70" w:hRule="atLeast"/>
        </w:trPr>
        <w:tc>
          <w:tcPr>
            <w:tcW w:w="157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Kell</w:t>
            </w:r>
          </w:p>
        </w:tc>
        <w:tc>
          <w:tcPr>
            <w:tcW w:w="310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fldChar w:fldCharType="begin"/>
            </w:r>
            <w:r>
              <w:rPr>
                <w:lang w:val="en-GB"/>
              </w:rPr>
              <w:instrText xml:space="preserve"> ADDIN ZOTERO_ITEM CSL_CITATION {"citationID":"2gns9gvhek","properties":{"formattedCitation":"(Lee et al. 1997)","plainCitation":"(Lee et al. 1997)"},"citationItems":[{"id":1360,"uris":["http://zotero.org/groups/84653/items/C6V85NUR"],"uri":["http://zotero.org/groups/84653/items/C6V85NUR"],"itemData":{"id":1360,"type":"article-journal","title":"Molecular basis for the high-incidence antigens of the Kell blood group system","container-title":"Transfusion","page":"1117–1122","volume":"37","issue":"11-12","source":"Wiley Online Library","abstract":"BACKGROUND: The Kell blood group system is complex, containing at least 21 antigens. Some antigens are organized in five allelic sets; other, mostly high-incidence antigens, may be independently expressed. In this study, the molecular basis of five high-incidence antigens in the Kell system are described. STUDY DESIGN AND METHODS: Genomic DNA sequences from K:-12 (KEL:-12), K:-18 (KEL:-18), K:-19 (KEL:-19), K:-22 (KEL:- 22), and TOU-(KEL:-26) persons were sequenced and compared to those from persons with a common Kell phenotype. RESULTS: The various Kell phenotypes are due to point mutations that encode amino acid substitutions. In KEL:-18, two mutations in the same codon were noted. In the various phenotypes, the following KEL mutations were noted: in KEL:-12: A1763G, His548Arg; in KEL:-18: C508T and G509A, Arg130Trp and Arg130Gln; in KEL:-19: G1595A, Arg492Gln; in KEL:-22: C1085T, Ala322Val; and in TOU-:G1337A, Arg406Gln. A son of one of the two people with the TOU-phenotype was heterozygous, and he also had the G1337A mutation. CONCLUSION: The high-incidence antigens of the Kell blood group system are characterized by point mutations leading to amino acid substitutions. The KEL:-18 phenotype could be due to either of two point mutations in the same codon replacing arginine with tryptophan or glutamine. TOU was confirmed as a Kell system antigen, and the inheritance of the mutation was demonstrated.","DOI":"10.1046/j.1537-2995.1997.37111298088039.x","ISSN":"1537-2995","language":"en","author":[{"family":"Lee","given":"S."},{"family":"Naime","given":"D.s."},{"family":"Reid","given":"M.e."},{"family":"Redman","given":"C.m."}],"issued":{"date-parts":[["1997"]]},"accessed":{"date-parts":[["2013",7,26]]}}}],"schema":"https://github.com/citation-style-language/schema/raw/master/csl-citation.json"} </w:instrText>
            </w:r>
            <w:r>
              <w:rPr>
                <w:lang w:val="en-GB"/>
              </w:rPr>
            </w:r>
            <w:r>
              <w:rPr>
                <w:lang w:val="en-GB"/>
              </w:rPr>
              <w:fldChar w:fldCharType="separate"/>
            </w:r>
            <w:r>
              <w:rPr>
                <w:lang w:val="en-GB"/>
              </w:rPr>
              <w:t>(Lee et al. 1997)</w:t>
            </w:r>
            <w:r/>
            <w:r>
              <w:rPr>
                <w:lang w:val="en-GB"/>
              </w:rPr>
              <w:fldChar w:fldCharType="end"/>
            </w:r>
            <w:r>
              <w:rPr>
                <w:lang w:val="en-GB"/>
              </w:rPr>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56</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56</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136</w:t>
            </w:r>
          </w:p>
        </w:tc>
        <w:tc>
          <w:tcPr>
            <w:tcW w:w="148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3</w:t>
            </w:r>
          </w:p>
        </w:tc>
      </w:tr>
      <w:tr>
        <w:trPr>
          <w:trHeight w:val="70" w:hRule="atLeast"/>
        </w:trPr>
        <w:tc>
          <w:tcPr>
            <w:tcW w:w="157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Kidd</w:t>
            </w:r>
          </w:p>
        </w:tc>
        <w:tc>
          <w:tcPr>
            <w:tcW w:w="310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fldChar w:fldCharType="begin"/>
            </w:r>
            <w:r>
              <w:rPr>
                <w:lang w:val="en-GB"/>
              </w:rPr>
              <w:instrText xml:space="preserve"> ADDIN ZOTERO_ITEM CSL_CITATION {"citationID":"2fj98th4d1","properties":{"formattedCitation":"(Inoue et al. 2004)","plainCitation":"(Inoue et al. 2004)"},"citationItems":[{"id":1377,"uris":["http://zotero.org/groups/84653/items/NT94KD8T"],"uri":["http://zotero.org/groups/84653/items/NT94KD8T"],"itemData":{"id":1377,"type":"article-journal","title":"Identification and characterization of a Kidd antigen/UT-B urea transporter expressed in human colon","container-title":"American Journal of Physiology - Cell Physiology","page":"C30-C35","volume":"287","issue":"1","source":"ajpcell.physiology.org","abstract":"We have identified a urea transporter from the mucosa of the human colon that has characteristics consistent with a Kidd antigen/UT-B urea transporter. This intestinal urea transporter encodes a 389-amino acid peptide with a sequence identical to that previously reported for the UT-B urea transporter in erythrocytes. Expression of a UT-B 2-kb mRNA transcript and of ∼50- and ∼98-kDa UT-B proteins is detected in human colonic mucosa by Northern and Western blot analysis. The UT-B protein is localized in the cell membrane and cytoplasm of the superficial intestinal epithelium and in the epithelial cells in the crypts. A 2-kb UT-B mRNA transcript and the UT-B protein were also identified in the intestinal cell line Caco-2. The transepithelial flux of 14C urea was examined in Caco-2 cells growing on porous membrane support and was significantly inhibited by phloretin, 1,3-dimethylurea, and thiourea, suggesting that the transfer of urea across the Caco-2 monolayer could be mediated, at least in part, by the UT-B urea transporter. We conclude that the Kidd antigen/UT-B urea transporter is physiologically expressed in the human colon epithelium, where it could participate in the transport of urea across the colon mucosa.","DOI":"10.1152/ajpcell.00443.2003","ISSN":"0363-6143, 1522-1563","note":"PMID: 14985236","journalAbbreviation":"Am J Physiol Cell Physiol","language":"en","author":[{"family":"Inoue","given":"Hideki"},{"family":"Jackson","given":"Shelley D."},{"family":"Vikulina","given":"Tatyana"},{"family":"Klein","given":"Janet D."},{"family":"Tomita","given":"Kimio"},{"family":"Bagnasco","given":"Serena M."}],"issued":{"date-parts":[["2004",7,1]]},"accessed":{"date-parts":[["2013",7,26]]},"PMID":"14985236"}}],"schema":"https://github.com/citation-style-language/schema/raw/master/csl-citation.json"} </w:instrText>
            </w:r>
            <w:r>
              <w:rPr>
                <w:lang w:val="en-GB"/>
              </w:rPr>
            </w:r>
            <w:r>
              <w:rPr>
                <w:lang w:val="en-GB"/>
              </w:rPr>
              <w:fldChar w:fldCharType="separate"/>
            </w:r>
            <w:r>
              <w:rPr>
                <w:lang w:val="en-GB"/>
              </w:rPr>
              <w:t>(Inoue et al. 2004)</w:t>
            </w:r>
            <w:r/>
            <w:r>
              <w:rPr>
                <w:lang w:val="en-GB"/>
              </w:rPr>
              <w:fldChar w:fldCharType="end"/>
            </w:r>
            <w:r>
              <w:rPr>
                <w:lang w:val="en-GB"/>
              </w:rPr>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17</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16</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56</w:t>
            </w:r>
          </w:p>
        </w:tc>
        <w:tc>
          <w:tcPr>
            <w:tcW w:w="148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3</w:t>
            </w:r>
          </w:p>
        </w:tc>
      </w:tr>
      <w:tr>
        <w:trPr>
          <w:trHeight w:val="70" w:hRule="atLeast"/>
        </w:trPr>
        <w:tc>
          <w:tcPr>
            <w:tcW w:w="157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Knops</w:t>
            </w:r>
          </w:p>
        </w:tc>
        <w:tc>
          <w:tcPr>
            <w:tcW w:w="310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fldChar w:fldCharType="begin"/>
            </w:r>
            <w:r>
              <w:rPr>
                <w:lang w:val="en-GB"/>
              </w:rPr>
              <w:instrText xml:space="preserve"> ADDIN ZOTERO_ITEM CSL_CITATION {"citationID":"2nhhj0dfoq","properties":{"formattedCitation":"(Moulds et al. 2001)","plainCitation":"(Moulds et al. 2001)"},"citationItems":[{"id":1356,"uris":["http://zotero.org/groups/84653/items/ACKS697C"],"uri":["http://zotero.org/groups/84653/items/ACKS697C"],"itemData":{"id":1356,"type":"article-journal","title":"Molecular identification of Knops blood group polymorphisms found in long homologous region D of complement receptor 1","container-title":"Blood","page":"2879-2885","volume":"97","issue":"9","source":"bloodjournal.hematologylibrary.org","abstract":"Complement receptor 1 (CR1) has been implicated in rosetting of uninfected red blood cells to Plasmodium falciparum–infected cells, and rosette formation is associated with severe malaria. The Knops blood group (KN) is located on CR1 and some of these antigens, ie, McCoy (McC) and Swain-Langley (Sla), show marked frequency differences between Caucasians and Africans. Thus, defining the molecular basis of these antigens may provide new insight into the mechanisms of P falciparummalaria. Monoclonal antibody epitope mapping and serologic inhibition studies using CR1 deletion constructs localized McC and Slato long homologous repeat D of CR1. Direct DNA sequencing of selected donors identified several single nucleotide polymorphisms in exon 29 coding for complement control protein modules 24 and 25. Two of these appeared to be blood group specific: McC associated with K1590E and Sla with R1601G. These associations were confirmed by inhibition studies using allele-specific mutants. A sequence-specific oligonucleotide probe hybridization assay was developed to genotype several African populations and perform family inheritance studies. Concordance between the 1590 mutation and McC was 94%; that between Sla and 1601 was 88%. All but 2 samples exhibiting discrepancies between the genotype and phenotype were found to be due to low red cell CR1 copy numbers, low or absent expression of some alleles, or heterozygosity combined with low normal levels of CR1. These data further explain the variability observed in previous serologic studies of CR1 and show that DNA and protein-based genetic studies will be needed to clarify the role of the KN antigens in malaria.","DOI":"10.1182/blood.V97.9.2879","ISSN":"0006-4971, 1528-0020","note":"PMID: 11313284","journalAbbreviation":"Blood","language":"en","author":[{"family":"Moulds","given":"Joann M."},{"family":"Zimmerman","given":"Peter A."},{"family":"Doumbo","given":"Ogobara K."},{"family":"Kassambara","given":"Lalla"},{"family":"Sagara","given":"Issaka"},{"family":"Diallo","given":"Dapa A."},{"family":"Atkinson","given":"John P."},{"family":"Krych-Goldberg","given":"Malgorzata"},{"family":"Hauhart","given":"Richard E."},{"family":"Hourcade","given":"Dennis E."},{"family":"McNamara","given":"David T."},{"family":"Birmingham","given":"Daniel J."},{"family":"Rowe","given":"J. Alexandra"},{"family":"Moulds","given":"John J."},{"family":"Miller","given":"Louis H."}],"issued":{"date-parts":[["2001",5,1]]},"accessed":{"date-parts":[["2013",7,26]]},"PMID":"11313284"}}],"schema":"https://github.com/citation-style-language/schema/raw/master/csl-citation.json"} </w:instrText>
            </w:r>
            <w:r>
              <w:rPr>
                <w:lang w:val="en-GB"/>
              </w:rPr>
            </w:r>
            <w:r>
              <w:rPr>
                <w:lang w:val="en-GB"/>
              </w:rPr>
              <w:fldChar w:fldCharType="separate"/>
            </w:r>
            <w:r>
              <w:rPr>
                <w:lang w:val="en-GB"/>
              </w:rPr>
              <w:t>(Moulds et al. 2001)</w:t>
            </w:r>
            <w:r/>
            <w:r>
              <w:rPr>
                <w:lang w:val="en-GB"/>
              </w:rPr>
              <w:fldChar w:fldCharType="end"/>
            </w:r>
            <w:r>
              <w:rPr>
                <w:lang w:val="en-GB"/>
              </w:rPr>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7</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6</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185</w:t>
            </w:r>
          </w:p>
        </w:tc>
        <w:tc>
          <w:tcPr>
            <w:tcW w:w="148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3</w:t>
            </w:r>
          </w:p>
        </w:tc>
      </w:tr>
      <w:tr>
        <w:trPr>
          <w:trHeight w:val="70" w:hRule="atLeast"/>
        </w:trPr>
        <w:tc>
          <w:tcPr>
            <w:tcW w:w="157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Kx</w:t>
            </w:r>
          </w:p>
        </w:tc>
        <w:tc>
          <w:tcPr>
            <w:tcW w:w="310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fldChar w:fldCharType="begin"/>
            </w:r>
            <w:r>
              <w:rPr>
                <w:lang w:val="en-GB"/>
              </w:rPr>
              <w:instrText xml:space="preserve"> ADDIN ZOTERO_ITEM CSL_CITATION {"citationID":"22qk54i4h7","properties":{"formattedCitation":"(Danek et al. 2001)","plainCitation":"(Danek et al. 2001)"},"citationItems":[{"id":1380,"uris":["http://zotero.org/groups/84653/items/UF7WBPRU"],"uri":["http://zotero.org/groups/84653/items/UF7WBPRU"],"itemData":{"id":1380,"type":"article-journal","title":"McLeod neuroacanthocytosis: genotype and phenotype","container-title":"Annals of neurology","page":"755-764","volume":"50","issue":"6","source":"NCBI PubMed","abstract":"McLeod syndrome is caused by mutations of XK, an X-chromosomal gene of unknown function. Originally defined as a peculiar Kell blood group variant, the disease affects multiple organs, including the nervous system, but is certainly underdiagnosed. We analyzed the mutations and clinical findings of 22 affected men, aged 27 to 72 years. Fifteen different XK mutations were found, nine of which were novel, including the one of the eponymous case McLeod. Their common result is predicted absence or truncation of the XK protein. All patients showed elevated levels of muscle creatine phosphokinase, but clinical myopathy was less common. A peripheral neuropathy with areflexia was found in all but 2 patients. The central nervous system was affected in 15 patients, as obvious from the occurrence of seizures, cognitive impairment, psychopathology, and choreatic movements. Neuroimaging emphasized the particular involvement of the basal ganglia, which was also detected in 1 asymptomatic young patient. Most features develop with age, mainly after the fourth decade. The resemblance of McLeod syndrome with Huntington's disease and with autosomal recessive chorea-acanthocytosis suggests that the corresponding proteins--XK, huntingtin, and chorein--might belong to a common pathway, the dysfunction of which causes degeneration of the basal ganglia.","ISSN":"0364-5134","note":"PMID: 11761473","shortTitle":"McLeod neuroacanthocytosis","journalAbbreviation":"Ann. Neurol.","language":"eng","author":[{"family":"Danek","given":"A"},{"family":"Rubio","given":"J P"},{"family":"Rampoldi","given":"L"},{"family":"Ho","given":"M"},{"family":"Dobson-Stone","given":"C"},{"family":"Tison","given":"F"},{"family":"Symmans","given":"W A"},{"family":"Oechsner","given":"M"},{"family":"Kalckreuth","given":"W"},{"family":"Watt","given":"J M"},{"family":"Corbett","given":"A J"},{"family":"Hamdalla","given":"H H"},{"family":"Marshall","given":"A G"},{"family":"Sutton","given":"I"},{"family":"Dotti","given":"M T"},{"family":"Malandrini","given":"A"},{"family":"Walker","given":"R H"},{"family":"Daniels","given":"G"},{"family":"Monaco","given":"A P"}],"issued":{"date-parts":[["2001",12]]},"PMID":"11761473"}}],"schema":"https://github.com/citation-style-language/schema/raw/master/csl-citation.json"} </w:instrText>
            </w:r>
            <w:r>
              <w:rPr>
                <w:lang w:val="en-GB"/>
              </w:rPr>
            </w:r>
            <w:r>
              <w:rPr>
                <w:lang w:val="en-GB"/>
              </w:rPr>
              <w:fldChar w:fldCharType="separate"/>
            </w:r>
            <w:r>
              <w:rPr>
                <w:lang w:val="en-GB"/>
              </w:rPr>
              <w:t>(Danek et al. 2001)</w:t>
            </w:r>
            <w:r/>
            <w:r>
              <w:rPr>
                <w:lang w:val="en-GB"/>
              </w:rPr>
              <w:fldChar w:fldCharType="end"/>
            </w:r>
            <w:r>
              <w:rPr>
                <w:lang w:val="en-GB"/>
              </w:rPr>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18</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34</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19</w:t>
            </w:r>
          </w:p>
        </w:tc>
        <w:tc>
          <w:tcPr>
            <w:tcW w:w="148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0</w:t>
            </w:r>
          </w:p>
        </w:tc>
      </w:tr>
      <w:tr>
        <w:trPr>
          <w:trHeight w:val="70" w:hRule="atLeast"/>
        </w:trPr>
        <w:tc>
          <w:tcPr>
            <w:tcW w:w="157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Lan</w:t>
            </w:r>
          </w:p>
        </w:tc>
        <w:tc>
          <w:tcPr>
            <w:tcW w:w="310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fldChar w:fldCharType="begin"/>
            </w:r>
            <w:r>
              <w:rPr>
                <w:lang w:val="en-GB"/>
              </w:rPr>
              <w:instrText xml:space="preserve"> ADDIN ZOTERO_ITEM CSL_CITATION {"citationID":"2ln5crjrhu","properties":{"formattedCitation":"(Helias et al. 2012)","plainCitation":"(Helias et al. 2012)"},"citationItems":[{"id":1368,"uris":["http://zotero.org/groups/84653/items/GMC9QTS4"],"uri":["http://zotero.org/groups/84653/items/GMC9QTS4"],"itemData":{"id":1368,"type":"article-journal","title":"The human porphyrin transporter ABCB6 is dispensable for erythropoiesis but responsible for the new blood group system Langereis","container-title":"Nature genetics","page":"170-173","volume":"44","issue":"2","source":"PubMed Central","abstract":"The human ATP-binding cassette (ABC) transporter ABCB6 has been described as a mitochondrial porphyrin transporter essential for heme biosynthesis, but is also suspected to contribute to anticancer drug resistance–, as do other ABC transporters located at the plasma membrane. We identified ABCB6 as the carrier of the blood group antigen Lan on red blood cells, but also at the plasma membrane of hepatocellular carcinoma (HCC) cells, and established that ABCB6 actually encodes a new blood group system (Langereis, Lan). Targeted sequencing of ABCB6 in 12 unrelated individuals of the blood type Lan− identified 10 different ABCB6 null mutations. This is the first report of deficient alleles of this human ABC transporter gene. Surprisingly, Lan− (ABCB6−/−) individuals do not suffer any clinical consequences, albeit their deficiency in ABCB6 may place them at risk when defining drug dosage.","DOI":"10.1038/ng.1069","ISSN":"1061-4036","note":"PMID: 22246506\nPMCID: PMC3664204","journalAbbreviation":"Nat Genet","author":[{"family":"Helias","given":"Virginie"},{"family":"Saison","given":"Carole"},{"family":"Ballif","given":"Bryan A."},{"family":"Peyrard","given":"Thierry"},{"family":"Takahashi","given":"Junko"},{"family":"Takahashi","given":"Hideo"},{"family":"Tanaka","given":"Mitsunobu"},{"family":"Deybach","given":"Jean-Charles"},{"family":"Puy","given":"Herve"},{"family":"Le Gall","given":"Maude"},{"family":"Sureau","given":"Camille"},{"family":"Pham","given":"Bach-Nga"},{"family":"Le Pennec","given":"Pierre-Yves"},{"family":"Tani","given":"Yoshihiko"},{"family":"Cartron","given":"Jean-Pierre"},{"family":"Arnaud","given":"Lionel"}],"issued":{"date-parts":[["2012",1,15]]},"accessed":{"date-parts":[["2013",7,26]]},"PMID":"22246506","PMCID":"PMC3664204"}}],"schema":"https://github.com/citation-style-language/schema/raw/master/csl-citation.json"} </w:instrText>
            </w:r>
            <w:r>
              <w:rPr>
                <w:lang w:val="en-GB"/>
              </w:rPr>
            </w:r>
            <w:r>
              <w:rPr>
                <w:lang w:val="en-GB"/>
              </w:rPr>
              <w:fldChar w:fldCharType="separate"/>
            </w:r>
            <w:r>
              <w:rPr>
                <w:lang w:val="en-GB"/>
              </w:rPr>
              <w:t>(Helias et al. 2012)</w:t>
            </w:r>
            <w:r/>
            <w:r>
              <w:rPr>
                <w:lang w:val="en-GB"/>
              </w:rPr>
              <w:fldChar w:fldCharType="end"/>
            </w:r>
            <w:r>
              <w:rPr>
                <w:lang w:val="en-GB"/>
              </w:rPr>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14</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21</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123</w:t>
            </w:r>
          </w:p>
        </w:tc>
        <w:tc>
          <w:tcPr>
            <w:tcW w:w="148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0</w:t>
            </w:r>
          </w:p>
        </w:tc>
      </w:tr>
      <w:tr>
        <w:trPr>
          <w:trHeight w:val="98" w:hRule="atLeast"/>
        </w:trPr>
        <w:tc>
          <w:tcPr>
            <w:tcW w:w="157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L-Wiener</w:t>
            </w:r>
          </w:p>
        </w:tc>
        <w:tc>
          <w:tcPr>
            <w:tcW w:w="310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fldChar w:fldCharType="begin"/>
            </w:r>
            <w:r>
              <w:rPr>
                <w:lang w:val="en-GB"/>
              </w:rPr>
              <w:instrText xml:space="preserve"> ADDIN ZOTERO_ITEM CSL_CITATION {"citationID":"13n9s4mcu0","properties":{"formattedCitation":"(Hermand et al. 1995)","plainCitation":"(Hermand et al. 1995)"},"citationItems":[{"id":1352,"uris":["http://zotero.org/groups/84653/items/6HTK3A4I"],"uri":["http://zotero.org/groups/84653/items/6HTK3A4I"],"itemData":{"id":1352,"type":"article-journal","title":"Molecular basis and expression of the LWa/LWb blood group polymorphism","container-title":"Blood","page":"1590-1594","volume":"86","issue":"4","source":"bloodjournal.hematologylibrary.org","abstract":"The Landsteiner-Wiener (LW) blood group antigens reside on a 42-kD erythrocyte membrane glycoprotein that has recently been cloned. Here, we found that the molecular basis for the LWa/LWb polymorphism is determined by a single base pair mutation (A308G) that correlates with a Pvu II restriction site and results in a Gln70Arg amino acid substitution. COS-7 cells transfected with LWa or LWb cDNAs reacted with human anti-LWa and anti-LWb sera, respectively, as well as with a murine monoclonal anti-LWab antibody, as shown by flow cytometry analysis. Moreover, a 42-kD protein was immunoprecipitated from the transfected cells with the monoclonal anti-LWab antibody. These findings indicate that LWa and LWb are alleles of the LW blood group locus as defined also by a monoclonal anti-LWab of nonhuman origin. In addition, the LW locus has been assigned to chromosome 19p13.3 by in situ hybridization. Study by Southern blot analysis indicated also that the LW locus is composed of a single gene that was not grossly rearranged in rare LW(a-b-) and Rhnull individuals deficient for LW antigens. In addition, Pvu II restriction fragment-length polymorphism analysis indicated that these variants were all homozygous for a phenotypically silent LWa allele.","ISSN":"0006-4971, 1528-0020","note":"PMID: 7632968","journalAbbreviation":"Blood","language":"en","author":[{"family":"Hermand","given":"P."},{"family":"Gane","given":"P."},{"family":"Mattei","given":"M. G."},{"family":"Sistonen","given":"P."},{"family":"Cartron","given":"J. P."},{"family":"Bailly","given":"P."}],"issued":{"date-parts":[["1995",8,15]]},"accessed":{"date-parts":[["2013",7,26]]},"PMID":"7632968"}}],"schema":"https://github.com/citation-style-language/schema/raw/master/csl-citation.json"} </w:instrText>
            </w:r>
            <w:r>
              <w:rPr>
                <w:lang w:val="en-GB"/>
              </w:rPr>
            </w:r>
            <w:r>
              <w:rPr>
                <w:lang w:val="en-GB"/>
              </w:rPr>
              <w:fldChar w:fldCharType="separate"/>
            </w:r>
            <w:r>
              <w:rPr>
                <w:lang w:val="en-GB"/>
              </w:rPr>
              <w:t>(Hermand et al. 1995)</w:t>
            </w:r>
            <w:r/>
            <w:r>
              <w:rPr>
                <w:lang w:val="en-GB"/>
              </w:rPr>
              <w:fldChar w:fldCharType="end"/>
            </w:r>
            <w:r>
              <w:rPr>
                <w:lang w:val="en-GB"/>
              </w:rPr>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3</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11</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44</w:t>
            </w:r>
          </w:p>
        </w:tc>
        <w:tc>
          <w:tcPr>
            <w:tcW w:w="148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1</w:t>
            </w:r>
          </w:p>
        </w:tc>
      </w:tr>
      <w:tr>
        <w:trPr>
          <w:trHeight w:val="70" w:hRule="atLeast"/>
        </w:trPr>
        <w:tc>
          <w:tcPr>
            <w:tcW w:w="157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Lewis</w:t>
            </w:r>
          </w:p>
        </w:tc>
        <w:tc>
          <w:tcPr>
            <w:tcW w:w="310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fldChar w:fldCharType="begin"/>
            </w:r>
            <w:r>
              <w:rPr>
                <w:lang w:val="en-GB"/>
              </w:rPr>
              <w:instrText xml:space="preserve"> ADDIN ZOTERO_ITEM CSL_CITATION {"citationID":"un4411qcq","properties":{"formattedCitation":"(Soejima et al. 2009)","plainCitation":"(Soejima et al. 2009)"},"citationItems":[{"id":1379,"uris":["http://zotero.org/groups/84653/items/RBSFRCNE"],"uri":["http://zotero.org/groups/84653/items/RBSFRCNE"],"itemData":{"id":1379,"type":"article-journal","title":"Genetic variation of FUT3 in Ghanaians, Caucasians, and Mongolians","container-title":"Transfusion","page":"959–966","volume":"49","issue":"5","source":"Wiley Online Library","abstract":"BACKGROUND: The FUT3 gene regulates the expression of Lewis blood group antigens. Several lines of evidence suggest association between expression of these antigens and Helicobacter pylori infection or susceptibility to cardiovascular diseases. Single-nucleotide polymorphisms (SNPs) responsible for the Lewis-negative phenotype have been reported, but systematic sequence analyses have not yet been performed.STUDY DESIGN AND METHODS: The polymerase chain reaction product containing the whole FUT3 coding region (1086 bp) was sequenced in three human populations, Ghanaians (n = 106), Caucasians (n = 100), and Mongolians (n = 50). Some haplotypes were determined by sequencing cloned inserts, and the other haplotypes were inferred by the free software program PHASE. Also examined was the functional significance of several newly identified SNPs by a transient expression study.RESULTS: Thirty-two SNPs were found, including 15 novel SNPs, in the three populations. The functional impact of three nonsynonymous SNPs that occurred on the Lewis-positive alleles or weakly enzyme-inactivating alleles was examined. A transient expression study suggested that 478C&gt;T and 968G&gt;C are enzyme-inactivating mutations.CONCLUSION: Sequence analysis identified many SNPs, but most of them are in complete linkage disequilibrium with previously reported SNPs responsible for the Lewis-negative phenotype. 13G&gt;A, 59T&gt;G, and 202T&gt;C seem to be useful as tag SNPs for detection of Lewis-negative alleles in genotyping of Lewis blood groups and large-scale association studies with diseases in many populations.","DOI":"10.1111/j.1537-2995.2008.02069.x","ISSN":"1537-2995","language":"en","author":[{"family":"Soejima","given":"Mikiko"},{"family":"Munkhtulga","given":"Lkhagvasuren"},{"family":"Iwamoto","given":"Sadahiko"},{"family":"Koda","given":"Yoshiro"}],"issued":{"date-parts":[["2009"]]},"accessed":{"date-parts":[["2013",7,26]]}}}],"schema":"https://github.com/citation-style-language/schema/raw/master/csl-citation.json"} </w:instrText>
            </w:r>
            <w:r>
              <w:rPr>
                <w:lang w:val="en-GB"/>
              </w:rPr>
            </w:r>
            <w:r>
              <w:rPr>
                <w:lang w:val="en-GB"/>
              </w:rPr>
              <w:fldChar w:fldCharType="separate"/>
            </w:r>
            <w:r>
              <w:rPr>
                <w:lang w:val="en-GB"/>
              </w:rPr>
              <w:t>(Soejima et al. 2009)</w:t>
            </w:r>
            <w:r/>
            <w:r>
              <w:rPr>
                <w:lang w:val="en-GB"/>
              </w:rPr>
              <w:fldChar w:fldCharType="end"/>
            </w:r>
            <w:r>
              <w:rPr>
                <w:lang w:val="en-GB"/>
              </w:rPr>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47</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34</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234</w:t>
            </w:r>
          </w:p>
        </w:tc>
        <w:tc>
          <w:tcPr>
            <w:tcW w:w="148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2</w:t>
            </w:r>
          </w:p>
        </w:tc>
      </w:tr>
      <w:tr>
        <w:trPr>
          <w:trHeight w:val="70" w:hRule="atLeast"/>
        </w:trPr>
        <w:tc>
          <w:tcPr>
            <w:tcW w:w="157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Lutheran</w:t>
            </w:r>
          </w:p>
        </w:tc>
        <w:tc>
          <w:tcPr>
            <w:tcW w:w="310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fldChar w:fldCharType="begin"/>
            </w:r>
            <w:r>
              <w:rPr>
                <w:lang w:val="en-GB"/>
              </w:rPr>
              <w:instrText xml:space="preserve"> ADDIN ZOTERO_ITEM CSL_CITATION {"citationID":"2dtp53h1on","properties":{"formattedCitation":"(Crew et al. 2003)","plainCitation":"(Crew et al. 2003)"},"citationItems":[{"id":1364,"uris":["http://zotero.org/groups/84653/items/ERBQJCFG"],"uri":["http://zotero.org/groups/84653/items/ERBQJCFG"],"itemData":{"id":1364,"type":"article-journal","title":"Molecular bases of the antigens of the Lutheran blood group system","container-title":"Transfusion","page":"1729–1737","volume":"43","issue":"12","source":"Wiley Online Library","abstract":"BACKGROUND: Lutheran is a complex blood group system consisting of 18 identified antigens. There are four pairs of allelic antigens, whereas others are independently expressed antigens of a high frequency. Lutheran antigens are carried by the Lutheran glycoproteins, which are a product of a single gene LU.STUDY DESIGN AND METHODS: Genomic DNA from 21 individuals of 12 Lutheran phenotypes was used for PCR amplification of selected LU exons that were directly sequenced and compared to control DNA of a common Lutheran phenotype.RESULTS: Lutheran phenotypes were mostly caused by single-nucleotide polymorphisms within LU, resulting in single amino acid changes. The following mutations were observed: in LU:−4, G524A, Arg175Gln; in LU:−5, G326A, Arg109His; in LU:−6,9, C824T, Ser275Phe; in LU:−8,14, T611A, Met204Lys; in LU:−13, three point mutations (C1340T, Ser447Leu, C1671T silent mutation for Ser557 and A1742T, Gln581Leu); in LU:−16, C679T, Arg227Cys; in LU:−17, G340A, Glu114Lys; and in LU:−20, C905T, Thr302Met. Two LU:−12 samples had differing results: one individual had a deletion 99GCGCTT, Arg34 and Leu35, whereas the second LU:−12 sample had a point mutation G419A, Arg140Gln.CONCLUSION: The results revealed the genetic background of 11 Lutheran antigens and suggested their placement on the Lutheran glycoprotein.","DOI":"10.1111/j.0041-1132.2003.00600.x","ISSN":"1537-2995","language":"en","author":[{"family":"Crew","given":"Vanja Karamatic"},{"family":"Green","given":"Carole"},{"family":"Daniels","given":"Geoff"}],"issued":{"date-parts":[["2003"]]},"accessed":{"date-parts":[["2013",7,26]]}}}],"schema":"https://github.com/citation-style-language/schema/raw/master/csl-citation.json"} </w:instrText>
            </w:r>
            <w:r>
              <w:rPr>
                <w:lang w:val="en-GB"/>
              </w:rPr>
            </w:r>
            <w:r>
              <w:rPr>
                <w:lang w:val="en-GB"/>
              </w:rPr>
              <w:fldChar w:fldCharType="separate"/>
            </w:r>
            <w:r>
              <w:rPr>
                <w:lang w:val="en-GB"/>
              </w:rPr>
              <w:t>(Crew et al. 2003)</w:t>
            </w:r>
            <w:r/>
            <w:r>
              <w:rPr>
                <w:lang w:val="en-GB"/>
              </w:rPr>
              <w:fldChar w:fldCharType="end"/>
            </w:r>
            <w:r>
              <w:rPr>
                <w:lang w:val="en-GB"/>
              </w:rPr>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19</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25</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175</w:t>
            </w:r>
          </w:p>
        </w:tc>
        <w:tc>
          <w:tcPr>
            <w:tcW w:w="148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11</w:t>
            </w:r>
          </w:p>
        </w:tc>
      </w:tr>
      <w:tr>
        <w:trPr>
          <w:trHeight w:val="70" w:hRule="atLeast"/>
        </w:trPr>
        <w:tc>
          <w:tcPr>
            <w:tcW w:w="157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MNS</w:t>
            </w:r>
          </w:p>
        </w:tc>
        <w:tc>
          <w:tcPr>
            <w:tcW w:w="310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fldChar w:fldCharType="begin"/>
            </w:r>
            <w:r>
              <w:rPr>
                <w:lang w:val="en-GB"/>
              </w:rPr>
              <w:instrText xml:space="preserve"> ADDIN ZOTERO_ITEM CSL_CITATION {"citationID":"o9n4v00en","properties":{"formattedCitation":"(Huang and Blumenfeld 1991)","plainCitation":"(Huang and Blumenfeld 1991)"},"citationItems":[{"id":1369,"uris":["http://zotero.org/groups/84653/items/IA9SVZS3"],"uri":["http://zotero.org/groups/84653/items/IA9SVZS3"],"itemData":{"id":1369,"type":"article-journal","title":"Identification of recombination events resulting in three hybrid genes encoding human MiV, MiV(J.L.), and Sta glycophorins","container-title":"Blood","page":"1813-1820","volume":"77","issue":"8","source":"bloodjournal.hematologylibrary.org","abstract":"MiV, MiV(J.L.), and Sta glycophorins specify the respective variant phenotypes of the human MNSs blood group system. We report that unequal but homologous crossing-over between alpha and delta glycophorin genes results in three hybrid genes encoding MiV, MiV(J.L.), and Sta glycophorins. Restriction mapping and allele-specific oligonucleotide hybridization grossly defined the third intron as the probable crossing- over site and showed that MiV and MiV(J.L.) genes are arranged in the same 5′ alpha-delta 3′ frame whereas Sta gene is in a reciprocal 5′delta-alpha 3′ configuration. Genomic sequences spanning the extracellular domain exons 2 to 4 were amplified from each variant gene by polymerase chain reaction and determined by direct DNA sequencing. Comparison of nucleotide sequences encompassing the third intron showed that the three hybrid genes differed in location of crossing-over sites. The alpha-delta breakpoints in MiV and MiV(J.L.) genes were localized to the 3′ end of the HindIII site downstream from exon 3 and to the 5′ end immediately upstream from exon 4, respectively, whereas the delta-alpha breakpoint in Sta gene resided in between. An AAAGT sequence oriented in either forward or reverse direction was identified within the crossing-over region of each hybrid gene whose surrounding sequences bear a strong local strand asymmetry. The single nucleotide substitution in exon 4 of MiV and MiV(J.L.) genes (ACG [Thr] to ATG [Met]) demonstrated that the two genes differed in the delta glycophorin alleles that must have participated in the recombination.","ISSN":"0006-4971, 1528-0020","note":"PMID: 2015404","journalAbbreviation":"Blood","language":"en","author":[{"family":"Huang","given":"C. H."},{"family":"Blumenfeld","given":"O. O."}],"issued":{"date-parts":[["1991",4,15]]},"accessed":{"date-parts":[["2013",7,26]]},"PMID":"2015404"}}],"schema":"https://github.com/citation-style-language/schema/raw/master/csl-citation.json"} </w:instrText>
            </w:r>
            <w:r>
              <w:rPr>
                <w:lang w:val="en-GB"/>
              </w:rPr>
            </w:r>
            <w:r>
              <w:rPr>
                <w:lang w:val="en-GB"/>
              </w:rPr>
              <w:fldChar w:fldCharType="separate"/>
            </w:r>
            <w:r>
              <w:rPr>
                <w:lang w:val="en-GB"/>
              </w:rPr>
              <w:t>(Huang and Blumenfeld 1991)</w:t>
            </w:r>
            <w:r/>
            <w:r>
              <w:rPr>
                <w:lang w:val="en-GB"/>
              </w:rPr>
              <w:fldChar w:fldCharType="end"/>
            </w:r>
            <w:r>
              <w:rPr>
                <w:lang w:val="en-GB"/>
              </w:rPr>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28</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108</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72</w:t>
            </w:r>
          </w:p>
        </w:tc>
        <w:tc>
          <w:tcPr>
            <w:tcW w:w="148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4</w:t>
            </w:r>
          </w:p>
        </w:tc>
      </w:tr>
      <w:tr>
        <w:trPr>
          <w:trHeight w:val="70" w:hRule="atLeast"/>
        </w:trPr>
        <w:tc>
          <w:tcPr>
            <w:tcW w:w="157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Ok</w:t>
            </w:r>
          </w:p>
        </w:tc>
        <w:tc>
          <w:tcPr>
            <w:tcW w:w="310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fldChar w:fldCharType="begin"/>
            </w:r>
            <w:r>
              <w:rPr>
                <w:lang w:val="en-GB"/>
              </w:rPr>
              <w:instrText xml:space="preserve"> ADDIN ZOTERO_ITEM CSL_CITATION {"citationID":"20r5i2pjt8","properties":{"formattedCitation":"(Spring et al. 1997)","plainCitation":"(Spring et al. 1997)"},"citationItems":[{"id":1363,"uris":["http://zotero.org/groups/84653/items/DBCNTP4Q"],"uri":["http://zotero.org/groups/84653/items/DBCNTP4Q"],"itemData":{"id":1363,"type":"article-journal","title":"The Oka blood group antigen is a marker for the M6 leukocyte activation antigen, the human homolog of OX-47 antigen, basigin and neurothelin, an immunoglobulin superfamily molecule that is widely expressed in human cells and tissues","container-title":"European Journal of Immunology","page":"891–897","volume":"27","issue":"4","source":"Wiley Online Library","abstract":"The high-frequency blood group antigen Oka is carried on a red cell membrane glycoprotein (gp) of 35–69 kDa that is widely distributed on malignant cells of different origins. Immunostaining of hemopoietic cells and a range of normal human tissues demonstrated a wide distribution of the Oka gp that appears to be nonlineage-restricted, although certain tissues show differentiation-related expression. Oka gp was purified from red cell membranes by immunoaffinity chromatography using mAb A103 and amino acid sequence analysis was performed. The N-terminal 30 amino acids are identical to the predicted sequence of M6 leukocyte activation antigen (M6), a member of the Ig superfamily (IgSF) with two IgSF domains. There are homologs in rat (MRC OX-47 or CE9), in mouse (basigin or gp42), and in chicken (HT7 or neurothelin). The molecular basis of the Oka mutation was established by sequencing M6 cDNA derived from normal and Ok(a-) EBV-transformed B cell lines. A point mutation in the translated portion of M6 cDNA, G331 AG → AAG gives rise to a predicted E92 → K amino acid change in the first Ig-like domain of the Ok(a-) form of the protein. Transfection of mouse NS-0 cells with normal or Ok(a-) cDNA confirmed the identity of the protein and only the Ok(a-) transfectants failed to react with monoclonal anti-Oka Ab.","DOI":"10.1002/eji.1830270414","ISSN":"1521-4141","language":"en","author":[{"family":"Spring","given":"Frances A."},{"family":"Holmes","given":"Christopher H."},{"family":"Simpson","given":"Karen L."},{"family":"Mawby","given":"William J."},{"family":"Jules Mattes","given":"M."},{"family":"Okubo","given":"Yasuto"},{"family":"Parsons","given":"Stephen F."}],"issued":{"date-parts":[["1997"]]},"accessed":{"date-parts":[["2013",7,26]]}}}],"schema":"https://github.com/citation-style-language/schema/raw/master/csl-citation.json"} </w:instrText>
            </w:r>
            <w:r>
              <w:rPr>
                <w:lang w:val="en-GB"/>
              </w:rPr>
            </w:r>
            <w:r>
              <w:rPr>
                <w:lang w:val="en-GB"/>
              </w:rPr>
              <w:fldChar w:fldCharType="separate"/>
            </w:r>
            <w:r>
              <w:rPr>
                <w:lang w:val="en-GB"/>
              </w:rPr>
              <w:t>(Spring et al. 1997)</w:t>
            </w:r>
            <w:r/>
            <w:r>
              <w:rPr>
                <w:lang w:val="en-GB"/>
              </w:rPr>
              <w:fldChar w:fldCharType="end"/>
            </w:r>
            <w:r>
              <w:rPr>
                <w:lang w:val="en-GB"/>
              </w:rPr>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5</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6</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97</w:t>
            </w:r>
          </w:p>
        </w:tc>
        <w:tc>
          <w:tcPr>
            <w:tcW w:w="148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3</w:t>
            </w:r>
          </w:p>
        </w:tc>
      </w:tr>
      <w:tr>
        <w:trPr>
          <w:trHeight w:val="70" w:hRule="atLeast"/>
        </w:trPr>
        <w:tc>
          <w:tcPr>
            <w:tcW w:w="157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P1PK</w:t>
            </w:r>
          </w:p>
        </w:tc>
        <w:tc>
          <w:tcPr>
            <w:tcW w:w="310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fldChar w:fldCharType="begin"/>
            </w:r>
            <w:r>
              <w:rPr>
                <w:lang w:val="en-GB"/>
              </w:rPr>
              <w:instrText xml:space="preserve"> ADDIN ZOTERO_ITEM CSL_CITATION {"citationID":"m9gtg25iu","properties":{"formattedCitation":"(Hellberg et al. 2003)","plainCitation":"(Hellberg et al. 2003)"},"citationItems":[{"id":1365,"uris":["http://zotero.org/groups/84653/items/FF6UQ7E3"],"uri":["http://zotero.org/groups/84653/items/FF6UQ7E3"],"itemData":{"id":1365,"type":"article-journal","title":"Additional molecular bases of the clinically important p blood group phenotype","container-title":"Transfusion","page":"899–907","volume":"43","issue":"7","source":"Wiley Online Library","abstract":"BACKGROUND: The purpose of this study was to explore the molecular basis of the p phenotype by analysis of the recently cloned 4-α-galactosyltransferase gene responsible for synthesis of Pk (Gb3) antigen.STUDY DESIGN AND METHODS: Forty samples from individuals of eight different nationalities were investigated by serologic methods and DNA sequencing of the Pk gene.RESULTS: Ten different Pk-null alleles, of which 6 are novel, were encountered. The 29 Swedes were homozygous for M183K or G187D, with the former as the predominant allele. Three Israelis were homozygous for a single-nucleotide deletion at codon 219 that shifts and truncates the reading frame by 5 amino acids. Two Italians were homozygous for a triplet deletion causing F81del, while an English donor was heterozygous for F81del but also carried another allele with a combined deletion and insertion. A Pole was heterozygous for alleles with either a single-base deletion at codon 257 or a mutation causing S97L. A Norwegian person and a Japanese person were homozygous for single-base insertions causing a premature stop at codon 282 or extension of the protein by 92 residues, respectively. In 2 samples no mutations were detected.CONCLUSION: The genetic heterogeneity underlying the p phenotype is further emphasized by this study. To date, 11 p-specific mutations have been found in 14 distinct alleles.","DOI":"10.1046/j.1537-2995.2003.00425.x","ISSN":"1537-2995","language":"en","author":[{"family":"Hellberg","given":"Åsa"},{"family":"Steffensen","given":"Rudi"},{"family":"Yahalom","given":"Vered"},{"family":"Sojka","given":"Birgitta Nilsson"},{"family":"Heier","given":"Hans Erik"},{"family":"Levene","given":"Cyril"},{"family":"Poole","given":"Joyce"},{"family":"Olsson","given":"Martin L."}],"issued":{"date-parts":[["2003"]]},"accessed":{"date-parts":[["2013",7,26]]}}}],"schema":"https://github.com/citation-style-language/schema/raw/master/csl-citation.json"} </w:instrText>
            </w:r>
            <w:r>
              <w:rPr>
                <w:lang w:val="en-GB"/>
              </w:rPr>
            </w:r>
            <w:r>
              <w:rPr>
                <w:lang w:val="en-GB"/>
              </w:rPr>
              <w:fldChar w:fldCharType="separate"/>
            </w:r>
            <w:r>
              <w:rPr>
                <w:lang w:val="en-GB"/>
              </w:rPr>
              <w:t>(Hellberg et al. 2003)</w:t>
            </w:r>
            <w:r/>
            <w:r>
              <w:rPr>
                <w:lang w:val="en-GB"/>
              </w:rPr>
              <w:fldChar w:fldCharType="end"/>
            </w:r>
            <w:r>
              <w:rPr>
                <w:lang w:val="en-GB"/>
              </w:rPr>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43</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69</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77</w:t>
            </w:r>
          </w:p>
        </w:tc>
        <w:tc>
          <w:tcPr>
            <w:tcW w:w="148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3</w:t>
            </w:r>
          </w:p>
        </w:tc>
      </w:tr>
      <w:tr>
        <w:trPr>
          <w:trHeight w:val="70" w:hRule="atLeast"/>
        </w:trPr>
        <w:tc>
          <w:tcPr>
            <w:tcW w:w="157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Raph</w:t>
            </w:r>
          </w:p>
        </w:tc>
        <w:tc>
          <w:tcPr>
            <w:tcW w:w="310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fldChar w:fldCharType="begin"/>
            </w:r>
            <w:r>
              <w:rPr>
                <w:lang w:val="en-GB"/>
              </w:rPr>
              <w:instrText xml:space="preserve"> ADDIN ZOTERO_ITEM CSL_CITATION {"citationID":"1u1g7k731s","properties":{"formattedCitation":"(Crew et al. 2004)","plainCitation":"(Crew et al. 2004)"},"citationItems":[{"id":1382,"uris":["http://zotero.org/groups/84653/items/WNNI4RVI"],"uri":["http://zotero.org/groups/84653/items/WNNI4RVI"],"itemData":{"id":1382,"type":"article-journal","title":"CD151, the first member of the tetraspanin (TM4) superfamily detected on erythrocytes, is essential for the correct assembly of human basement membranes in kidney and skin","container-title":"Blood","page":"2217-2223","volume":"104","issue":"8","source":"bloodjournal.hematologylibrary.org","abstract":"Tetraspanins are thought to facilitate the formation of multiprotein complexes at cell surfaces, but evidence illuminating the biologic importance of this role is sparse. Tetraspanin CD151 forms very stable laminin-binding complexes with integrins α3β1 and α6β1 in kidney and α3β1 and α6β4 in skin. It is encoded by a gene at the same position on chromosome 11p15.5 as the MER2 blood group gene. We show that CD151 expresses the MER2 blood group antigen and is located on erythrocytes. We examined CD151 in 3 MER2-negative patients (2 are sibs) of Indian Jewish origin with end-stage kidney disease. In addition to hereditary nephritis the sibs have sensorineural deafness, pretibial epidermolysis bullosa, and β-thalassemia minor. The 3 patients are homozygous for a single nucleotide insertion (G383) in exon 5 of CD151, causing a frameshift and premature stop signal at codon 140. The resultant truncated protein would lack its integrin-binding domain. We conclude that CD151 is essential for the proper assembly of the glomerular and tubular basement membrane in kidney, has functional significance in the skin, is probably a component of the inner ear, and could play a role in erythropoiesis.","DOI":"10.1182/blood-2004-04-1512","ISSN":"0006-4971, 1528-0020","note":"PMID: 15265795","journalAbbreviation":"Blood","language":"en","author":[{"family":"Crew","given":"Vanja Karamatic"},{"family":"Burton","given":"Nicholas"},{"family":"Kagan","given":"Alexander"},{"family":"Green","given":"Carole A."},{"family":"Levene","given":"Cyril"},{"family":"Flinter","given":"Frances"},{"family":"Brady","given":"R. Leo"},{"family":"Daniels","given":"Geoff"},{"family":"Anstee","given":"David J."}],"issued":{"date-parts":[["2004",10,15]]},"accessed":{"date-parts":[["2013",7,26]]},"PMID":"15265795"}}],"schema":"https://github.com/citation-style-language/schema/raw/master/csl-citation.json"} </w:instrText>
            </w:r>
            <w:r>
              <w:rPr>
                <w:lang w:val="en-GB"/>
              </w:rPr>
            </w:r>
            <w:r>
              <w:rPr>
                <w:lang w:val="en-GB"/>
              </w:rPr>
              <w:fldChar w:fldCharType="separate"/>
            </w:r>
            <w:r>
              <w:rPr>
                <w:lang w:val="en-GB"/>
              </w:rPr>
              <w:t>(Crew et al. 2004)</w:t>
            </w:r>
            <w:r/>
            <w:r>
              <w:rPr>
                <w:lang w:val="en-GB"/>
              </w:rPr>
              <w:fldChar w:fldCharType="end"/>
            </w:r>
            <w:r>
              <w:rPr>
                <w:lang w:val="en-GB"/>
              </w:rPr>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5</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3</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40</w:t>
            </w:r>
          </w:p>
        </w:tc>
        <w:tc>
          <w:tcPr>
            <w:tcW w:w="148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2</w:t>
            </w:r>
          </w:p>
        </w:tc>
      </w:tr>
      <w:tr>
        <w:trPr>
          <w:trHeight w:val="70" w:hRule="atLeast"/>
        </w:trPr>
        <w:tc>
          <w:tcPr>
            <w:tcW w:w="157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RhAG</w:t>
            </w:r>
          </w:p>
        </w:tc>
        <w:tc>
          <w:tcPr>
            <w:tcW w:w="310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fldChar w:fldCharType="begin"/>
            </w:r>
            <w:r>
              <w:rPr>
                <w:lang w:val="en-GB"/>
              </w:rPr>
              <w:instrText xml:space="preserve"> ADDIN ZOTERO_ITEM CSL_CITATION {"citationID":"204ucqpiad","properties":{"formattedCitation":"(Cherif-Zahar et al. 1996)","plainCitation":"(Cherif-Zahar et al. 1996)"},"citationItems":[{"id":1351,"uris":["http://zotero.org/groups/84653/items/5P7S5WAE"],"uri":["http://zotero.org/groups/84653/items/5P7S5WAE"],"itemData":{"id":1351,"type":"article-journal","title":"Candidate gene acting as a suppressor of the RH locus in most cases of Rh-deficiency","container-title":"Nature Genetics","page":"168-173","volume":"12","issue":"2","source":"www.nature.com","abstract":"The Rh antigen is a multi-subunit complex composed of Rh polypeptides and associated glycoproteins (Rh50, CD47, LW and glycophorin B); these interact in the red cell membrane and are lacking or severely reduced in Rhnull cells. As a result, individuals with Rhnull suffer chronic haemolytic anaemia known as the Rh-deficiency syndrome. Most frequently, Rhnull, phenotypes are caused by homozygosity of an autosomal suppressor gene unlinked to the RH locus (Rhnull regulator or Rhmod types). We have analysed the genes and transcripts encoding Rh, CD47 and Rh50 proteins in five such unrelated Rhnull cases. In all patients, we identified alteration of Rh50 — frameshift, nucleotide mutations, or failure of amplification — which correlated with Rhnull phenotype. We propose that mutant alleles of Rh50, which map to chromosome 6p11−21.1, are likely candidates for suppressors of the RH locus accounting for most cases of Rh-deficiency.","DOI":"10.1038/ng0296-168","journalAbbreviation":"Nat Genet","language":"en","author":[{"family":"Cherif-Zahar","given":"Baya"},{"family":"Raynal","given":"Virginia"},{"family":"Gane","given":"Pierre"},{"family":"Mattei","given":"Marie-Geneviève"},{"family":"Bailly","given":"Pascal"},{"family":"Gibbs","given":"Brian"},{"family":"Colin","given":"Yves"},{"family":"Cartron","given":"Jean-Pierre"}],"issued":{"date-parts":[["1996",2]]},"accessed":{"date-parts":[["2013",7,26]]}}}],"schema":"https://github.com/citation-style-language/schema/raw/master/csl-citation.json"} </w:instrText>
            </w:r>
            <w:r>
              <w:rPr>
                <w:lang w:val="en-GB"/>
              </w:rPr>
            </w:r>
            <w:r>
              <w:rPr>
                <w:lang w:val="en-GB"/>
              </w:rPr>
              <w:fldChar w:fldCharType="separate"/>
            </w:r>
            <w:r>
              <w:rPr>
                <w:lang w:val="en-GB"/>
              </w:rPr>
              <w:t>(Cherif-Zahar et al. 1996)</w:t>
            </w:r>
            <w:r/>
            <w:r>
              <w:rPr>
                <w:lang w:val="en-GB"/>
              </w:rPr>
              <w:fldChar w:fldCharType="end"/>
            </w:r>
            <w:r>
              <w:rPr>
                <w:lang w:val="en-GB"/>
              </w:rPr>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17</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20</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46</w:t>
            </w:r>
          </w:p>
        </w:tc>
        <w:tc>
          <w:tcPr>
            <w:tcW w:w="148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4</w:t>
            </w:r>
          </w:p>
        </w:tc>
      </w:tr>
      <w:tr>
        <w:trPr>
          <w:trHeight w:val="70" w:hRule="atLeast"/>
        </w:trPr>
        <w:tc>
          <w:tcPr>
            <w:tcW w:w="157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RH</w:t>
            </w:r>
          </w:p>
        </w:tc>
        <w:tc>
          <w:tcPr>
            <w:tcW w:w="310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fldChar w:fldCharType="begin"/>
            </w:r>
            <w:r>
              <w:rPr>
                <w:lang w:val="en-GB"/>
              </w:rPr>
              <w:instrText xml:space="preserve"> ADDIN ZOTERO_ITEM CSL_CITATION {"citationID":"1g065l1a57","properties":{"formattedCitation":"{\\rtf (D\\uc0\\u246{}scher et al. 2009)}","plainCitation":"(Döscher et al. 2009)"},"citationItems":[{"id":1373,"uris":["http://zotero.org/groups/84653/items/JDMVPQFB"],"uri":["http://zotero.org/groups/84653/items/JDMVPQFB"],"itemData":{"id":1373,"type":"article-journal","title":"RHCE alleles detected after weak and/or discrepant results in automated Rh blood grouping of blood donors in Northern Germany","container-title":"Transfusion","page":"1803–1811","volume":"49","issue":"9","source":"Wiley Online Library","abstract":"BACKGROUND: More than 170 weak or partial RHD alleles are currently known. A similar heterogeneity of RHCE alleles may be anticipated, but a large-scale systematic analysis of the molecular bases of altered C, c, E, and e antigenicity in European blood donors was lacking.STUDY DESIGN AND METHODS: Between November 2004 and October 2006, samples collected from 567,105 blood donors in the northwest of Germany were surveyed for weakened and/or discrepant serologic reaction patterns of the C, c, E, or e antigens in automated testing. Samples from 187 donors with systematic typing problems were further investigated by manual typing and in 122 donors by DNA typing. The polymorphisms determining C, c, E, and e, as well as three repeatedly found substitutions, M167K, G96S, and L115R, were tested by PCR-SSP. Further analysis consisted of sequencing of the exons of RHCE. In addition, 13 referred samples were analyzed.RESULTS: RHcE(M167K) known as E variant I was the most frequent allele, found in 70 of 122 analyzed donors. Among 13 referred samples, C typing problems predominated. Overall, 34 different underlying alleles were detected, 23 of which were new. Molecular causes included single-amino-acid substitutions, gene conversions, multiple dispersed amino acid substitutions, protein extensions, and in-frame amino acid deletions.CONCLUSION: In addition to RHcE(M167K), a large number of different alleles are underlying CcEe typing problems. Molecular mechanisms parallel those found in RHD. Elucidation of the molecular bases of variant antigens is important to improve serologic and molecular typing methods.","DOI":"10.1111/j.1537-2995.2009.02221.x","ISSN":"1537-2995","language":"en","author":[{"family":"Döscher","given":"Andrea"},{"family":"Vogt","given":"Claudia"},{"family":"Bittner","given":"Rita"},{"family":"Gerdes","given":"Ingrid"},{"family":"Petershofen","given":"Eduard K."},{"family":"Wagner","given":"Franz F."}],"issued":{"date-parts":[["2009"]]},"accessed":{"date-parts":[["2013",7,26]]}}}],"schema":"https://github.com/citation-style-language/schema/raw/master/csl-citation.json"} </w:instrText>
            </w:r>
            <w:r>
              <w:rPr>
                <w:lang w:val="en-GB"/>
              </w:rPr>
            </w:r>
            <w:r>
              <w:rPr>
                <w:lang w:val="en-GB"/>
              </w:rPr>
              <w:fldChar w:fldCharType="separate"/>
            </w:r>
            <w:r>
              <w:rPr>
                <w:lang w:val="en-GB"/>
              </w:rPr>
              <w:t>(Döscher et al. 2009)</w:t>
            </w:r>
            <w:r/>
            <w:r>
              <w:rPr>
                <w:lang w:val="en-GB"/>
              </w:rPr>
              <w:fldChar w:fldCharType="end"/>
            </w:r>
            <w:r>
              <w:rPr>
                <w:lang w:val="en-GB"/>
              </w:rPr>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113</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166</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166</w:t>
            </w:r>
          </w:p>
        </w:tc>
        <w:tc>
          <w:tcPr>
            <w:tcW w:w="148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8</w:t>
            </w:r>
          </w:p>
        </w:tc>
      </w:tr>
      <w:tr>
        <w:trPr>
          <w:trHeight w:val="70" w:hRule="atLeast"/>
        </w:trPr>
        <w:tc>
          <w:tcPr>
            <w:tcW w:w="157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Scianna</w:t>
            </w:r>
          </w:p>
        </w:tc>
        <w:tc>
          <w:tcPr>
            <w:tcW w:w="310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fldChar w:fldCharType="begin"/>
            </w:r>
            <w:r>
              <w:rPr>
                <w:lang w:val="en-GB"/>
              </w:rPr>
              <w:instrText xml:space="preserve"> ADDIN ZOTERO_ITEM CSL_CITATION {"citationID":"iup718j9n","properties":{"formattedCitation":"(Wagner et al. 2003)","plainCitation":"(Wagner et al. 2003)"},"citationItems":[{"id":1354,"uris":["http://zotero.org/groups/84653/items/93XF45JP"],"uri":["http://zotero.org/groups/84653/items/93XF45JP"],"itemData":{"id":1354,"type":"article-journal","title":"Scianna antigens including Rd are expressed by ERMAP","container-title":"Blood","page":"752-757","volume":"101","issue":"2","source":"bloodjournal.hematologylibrary.org","abstract":"The Scianna blood group encompasses the high-frequency antigens Sc1 and Sc3 and the low-frequency antigen Sc2. Another low-frequency antigen Rd (Radin) was suggested to belong to the Scianna blood group. The molecular basis of the Scianna blood group was unknown. The erythrocyte membrane-associated protein (ERMAP) shared the genomic location, protein product size, and localization to the red blood cell (RBC) membrane surface with Scianna. TheERMAP gene was sequenced in probands with known Scianna and Radin phenotypes. In a Sc:-1,-2 proband, only anERMAP allele with a 2-bp deletion in exon 3 causing a frameshift could be detected. A Sc:-1,2 proband was homozygous for theERMAP(Gly57Arg) allele. An Rd+proband was heterozygous for the ERMAP(Pro60Ala) allele. Polymerase chain reaction with sequence-specific priming (PCR-SSP) systems was developed to detect the Sc2 and Rd alleles of theERMAP gene. The 2 alleles occurred with about 1% and less than 1% frequency in the population, which was compatible with the frequency of the Sc2 and Rd antigens known in whites. Two Sc2+ and one Rd+ samples that were found by genotyping were confirmed by serology. The antigens of the Scianna blood group include Rd and are expressed by the human ERMAP protein. Sc2 is caused by an ERMAP(Gly57Arg) allele and Rd by an ERMAP(Pro60Ala) allele. Scianna is the last of the previously characterized protein-based blood group systems whose molecular basis was discerned. Hence, the phenotype prediction by genotyping became possible for all human blood group systems encoded by proteins.","DOI":"10.1182/blood-2002-07-2064","ISSN":"0006-4971, 1528-0020","note":"PMID: 12393480","journalAbbreviation":"Blood","language":"en","author":[{"family":"Wagner","given":"Franz F."},{"family":"Poole","given":"Joyce"},{"family":"Flegel","given":"Willy A."}],"issued":{"date-parts":[["2003",1,15]]},"accessed":{"date-parts":[["2013",7,26]]},"PMID":"12393480"}}],"schema":"https://github.com/citation-style-language/schema/raw/master/csl-citation.json"} </w:instrText>
            </w:r>
            <w:r>
              <w:rPr>
                <w:lang w:val="en-GB"/>
              </w:rPr>
            </w:r>
            <w:r>
              <w:rPr>
                <w:lang w:val="en-GB"/>
              </w:rPr>
              <w:fldChar w:fldCharType="separate"/>
            </w:r>
            <w:r>
              <w:rPr>
                <w:lang w:val="en-GB"/>
              </w:rPr>
              <w:t>(Wagner et al. 2003)</w:t>
            </w:r>
            <w:r/>
            <w:r>
              <w:rPr>
                <w:lang w:val="en-GB"/>
              </w:rPr>
              <w:fldChar w:fldCharType="end"/>
            </w:r>
            <w:r>
              <w:rPr>
                <w:lang w:val="en-GB"/>
              </w:rPr>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8</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11</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74</w:t>
            </w:r>
          </w:p>
        </w:tc>
        <w:tc>
          <w:tcPr>
            <w:tcW w:w="148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3</w:t>
            </w:r>
          </w:p>
        </w:tc>
      </w:tr>
      <w:tr>
        <w:trPr>
          <w:trHeight w:val="70" w:hRule="atLeast"/>
        </w:trPr>
        <w:tc>
          <w:tcPr>
            <w:tcW w:w="157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T/Tn</w:t>
            </w:r>
          </w:p>
        </w:tc>
        <w:tc>
          <w:tcPr>
            <w:tcW w:w="3109"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fldChar w:fldCharType="begin"/>
            </w:r>
            <w:r>
              <w:rPr>
                <w:lang w:val="en-GB"/>
              </w:rPr>
              <w:instrText xml:space="preserve"> ADDIN ZOTERO_ITEM CSL_CITATION {"citationID":"26q6r3k0l","properties":{"formattedCitation":"(Ju et al. 2002)","plainCitation":"(Ju et al. 2002)"},"citationItems":[{"id":1381,"uris":["http://zotero.org/groups/84653/items/WHS9NKNZ"],"uri":["http://zotero.org/groups/84653/items/WHS9NKNZ"],"itemData":{"id":1381,"type":"article-journal","title":"Cloning and Expression of Human Core 1 β1,3-Galactosyltransferase","container-title":"Journal of Biological Chemistry","page":"178-186","volume":"277","issue":"1","source":"www.jbc.org","abstract":"The common core 1 O-glycan structure Galβ1→ 3GalNAc-R is the precursor for many extended mucin-type O-glycan structures in animal cell surface and secreted glycoproteins. Core 1 is synthesized by the transfer of Gal from UDP-Gal to GalNAcα1-R by core 1 β3-galactosyltransferase (core 1 β3-Gal-T). Amino acid sequences from purified rat core 1 β3-Gal-T (Ju, T., Cummings, R. D., and Canfield, W. M. (2002) J. Biol. Chem. 277, 169–177) were used to identify the core 1 β3-Gal-T sequences in the human expressed sequence tag data bases. A 1794-bp human core 1 β3-Gal-T cDNA sequence was determined by sequencing the expressed sequence tag and performing 5′-rapid amplification of cDNA ends. The core 1 β3-Gal-T predicts a 363-amino acid type II transmembrane protein. Expression of both the full-length and epitope-tagged soluble forms of the putative enzyme in human 293T cells generated core 1 β3-Gal-T activity that transferred galactose from UDP-Gal to GalNAcα1-O-phenyl, and a synthetic glycopeptide with Thr-linked GalNAc and the product was shown to have the core 1 structure. Northern analysis demonstrated widespread expression of core 1 β3-Gal-T in tissues with a predominance in kidney, heart, placenta, and liver. Highly homologous cDNAs were identified and cloned from rat, mouse, Drosophila melanogaster, andCaenorhabditis elegans, suggesting that the enzyme is widely distributed in metazoans. The core 1 β3-Gal-T sequence has minimal homology with conserved sequences found in previously described β3-galactosyltransferases, suggesting this enzyme is only distantly related to the known β3-galactosyltransferase family.","DOI":"10.1074/jbc.M109060200","ISSN":"0021-9258, 1083-351X","note":"PMID: 11677243","journalAbbreviation":"J. Biol. Chem.","language":"en","author":[{"family":"Ju","given":"Tongzhong"},{"family":"Brewer","given":"Kevin"},{"family":"D'Souza","given":"Anil"},{"family":"Cummings","given":"Richard D."},{"family":"Canfield","given":"William M."}],"issued":{"date-parts":[["2002",1,4]]},"accessed":{"date-parts":[["2013",7,26]]},"PMID":"11677243"},"locator":"1"}],"schema":"https://github.com/citation-style-language/schema/raw/master/csl-citation.json"} </w:instrText>
            </w:r>
            <w:r>
              <w:rPr>
                <w:lang w:val="en-GB"/>
              </w:rPr>
            </w:r>
            <w:r>
              <w:rPr>
                <w:lang w:val="en-GB"/>
              </w:rPr>
              <w:fldChar w:fldCharType="separate"/>
            </w:r>
            <w:r>
              <w:rPr>
                <w:lang w:val="en-GB"/>
              </w:rPr>
              <w:t>(Ju et al. 2002)</w:t>
            </w:r>
            <w:r/>
            <w:r>
              <w:rPr>
                <w:lang w:val="en-GB"/>
              </w:rPr>
              <w:fldChar w:fldCharType="end"/>
            </w:r>
            <w:r>
              <w:rPr>
                <w:lang w:val="en-GB"/>
              </w:rPr>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13</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13</w:t>
            </w:r>
          </w:p>
        </w:tc>
        <w:tc>
          <w:tcPr>
            <w:tcW w:w="1170"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43</w:t>
            </w:r>
          </w:p>
        </w:tc>
        <w:tc>
          <w:tcPr>
            <w:tcW w:w="1481" w:type="dxa"/>
            <w:tcBorders>
              <w:top w:val="single" w:sz="4" w:space="0" w:color="FFFFFF"/>
              <w:left w:val="single" w:sz="4" w:space="0" w:color="FFFFFF"/>
              <w:bottom w:val="single" w:sz="4" w:space="0" w:color="FFFFFF"/>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0</w:t>
            </w:r>
          </w:p>
        </w:tc>
      </w:tr>
      <w:tr>
        <w:trPr>
          <w:trHeight w:val="70" w:hRule="atLeast"/>
        </w:trPr>
        <w:tc>
          <w:tcPr>
            <w:tcW w:w="1571" w:type="dxa"/>
            <w:tcBorders>
              <w:top w:val="single" w:sz="4" w:space="0" w:color="FFFFFF"/>
              <w:left w:val="single" w:sz="4" w:space="0" w:color="FFFFFF"/>
              <w:bottom w:val="single" w:sz="4" w:space="0" w:color="000000"/>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Vel</w:t>
            </w:r>
          </w:p>
        </w:tc>
        <w:tc>
          <w:tcPr>
            <w:tcW w:w="3109" w:type="dxa"/>
            <w:tcBorders>
              <w:top w:val="single" w:sz="4" w:space="0" w:color="FFFFFF"/>
              <w:left w:val="single" w:sz="4" w:space="0" w:color="FFFFFF"/>
              <w:bottom w:val="single" w:sz="4" w:space="0" w:color="000000"/>
              <w:right w:val="single" w:sz="4" w:space="0" w:color="FFFFFF"/>
            </w:tcBorders>
            <w:vAlign w:val="center"/>
          </w:tcPr>
          <w:p>
            <w:pPr>
              <w:pStyle w:val="Normal"/>
              <w:jc w:val="center"/>
              <w:rPr>
                <w:rFonts w:eastAsia="Times New Roman"/>
                <w:color w:val="000000"/>
                <w:lang w:val="en-GB" w:eastAsia="it-IT"/>
              </w:rPr>
            </w:pPr>
            <w:r>
              <w:fldChar w:fldCharType="begin"/>
            </w:r>
            <w:r>
              <w:rPr>
                <w:lang w:val="en-GB"/>
              </w:rPr>
              <w:instrText xml:space="preserve"> ADDIN ZOTERO_ITEM CSL_CITATION {"citationID":"283brea810","properties":{"formattedCitation":"(Cvejic et al. 2013)","plainCitation":"(Cvejic et al. 2013)"},"citationItems":[{"id":1353,"uris":["http://zotero.org/groups/84653/items/7VW8NUWC"],"uri":["http://zotero.org/groups/84653/items/7VW8NUWC"],"itemData":{"id":1353,"type":"article-journal","title":"SMIM1 underlies the Vel blood group and influences red blood cell traits","container-title":"Nature Genetics","page":"542-545","volume":"45","issue":"5","source":"www.nature.com","abstract":"The blood group Vel was discovered 60 years ago, but the underlying gene is unknown. Individuals negative for the Vel antigen are rare and are required for the safe transfusion of patients with antibodies to Vel. To identify the responsible gene, we sequenced the exomes of five individuals negative for the Vel antigen and found that four were homozygous and one was heterozygous for a low-frequency 17-nucleotide frameshift deletion in the gene encoding the 78-amino-acid transmembrane protein SMIM1. A follow-up study showing that 59 of 64 Vel-negative individuals were homozygous for the same deletion and expression of the Vel antigen on SMIM1-transfected cells confirm SMIM1 as the gene underlying the Vel blood group. An expression quantitative trait locus (eQTL), the common SNP rs1175550 contributes to variable expression of the Vel antigen (P = 0.003) and influences the mean hemoglobin concentration of red blood cells (RBCs; P = 8.6 × 10−15). In vivo, zebrafish with smim1 knockdown showed a mild reduction in the number of RBCs, identifying SMIM1 as a new regulator of RBC formation. Our findings are of immediate relevance, as the homozygous presence of the deletion allows the unequivocal identification of Vel-negative blood donors.","DOI":"10.1038/ng.2603","ISSN":"1061-4036","journalAbbreviation":"Nat Genet","language":"en","author":[{"family":"Cvejic","given":"Ana"},{"family":"Haer-Wigman","given":"Lonneke"},{"family":"Stephens","given":"Jonathan C."},{"family":"Kostadima","given":"Myrto"},{"family":"Smethurst","given":"Peter A."},{"family":"Frontini","given":"Mattia"},{"family":"van den Akker","given":"Emile"},{"family":"Bertone","given":"Paul"},{"family":"Bielczyk-Maczyńska","given":"Ewa"},{"family":"Farrow","given":"Samantha"},{"family":"Fehrmann","given":"Rudolf S. N."},{"family":"Gray","given":"Alan"},{"family":"de Haas","given":"Masja"},{"family":"Haver","given":"Vincent G."},{"family":"Jordan","given":"Gregory"},{"family":"Karjalainen","given":"Juha"},{"family":"Kerstens","given":"Hindrik H. D."},{"family":"Kiddle","given":"Graham"},{"family":"Lloyd-Jones","given":"Heather"},{"family":"Needs","given":"Malcolm"},{"family":"Poole","given":"Joyce"},{"family":"Soussan","given":"Aicha Ait"},{"family":"Rendon","given":"Augusto"},{"family":"Rieneck","given":"Klaus"},{"family":"Sambrook","given":"Jennifer G."},{"family":"Schepers","given":"Hein"},{"family":"Silljé","given":"Herman H. W."},{"family":"Sipos","given":"Botond"},{"family":"Swinkels","given":"Dorine"},{"family":"Tamuri","given":"Asif U."},{"family":"Verweij","given":"Niek"},{"family":"Watkins","given":"Nicholas A."},{"family":"Westra","given":"Harm-Jan"},{"family":"Stemple","given":"Derek"},{"family":"Franke","given":"Lude"},{"family":"Soranzo","given":"Nicole"},{"family":"Stunnenberg","given":"Hendrik G."},{"family":"Goldman","given":"Nick"},{"family":"van der Harst","given":"Pim"},{"family":"van der Schoot","given":"C. Ellen"},{"family":"Ouwehand","given":"Willem H."},{"family":"Albers","given":"Cornelis A."}],"issued":{"date-parts":[["2013",5]]},"accessed":{"date-parts":[["2013",7,26]]}}}],"schema":"https://github.com/citation-style-language/schema/raw/master/csl-citation.json"} </w:instrText>
            </w:r>
            <w:r>
              <w:rPr>
                <w:lang w:val="en-GB"/>
              </w:rPr>
            </w:r>
            <w:r>
              <w:rPr>
                <w:lang w:val="en-GB"/>
              </w:rPr>
              <w:fldChar w:fldCharType="separate"/>
            </w:r>
            <w:r>
              <w:rPr>
                <w:lang w:val="en-GB"/>
              </w:rPr>
              <w:t>(Cvejic et al. 2013)</w:t>
            </w:r>
            <w:r/>
            <w:r>
              <w:rPr>
                <w:lang w:val="en-GB"/>
              </w:rPr>
              <w:fldChar w:fldCharType="end"/>
            </w:r>
            <w:r>
              <w:rPr>
                <w:lang w:val="en-GB"/>
              </w:rPr>
            </w:r>
          </w:p>
        </w:tc>
        <w:tc>
          <w:tcPr>
            <w:tcW w:w="1170" w:type="dxa"/>
            <w:tcBorders>
              <w:top w:val="single" w:sz="4" w:space="0" w:color="FFFFFF"/>
              <w:left w:val="single" w:sz="4" w:space="0" w:color="FFFFFF"/>
              <w:bottom w:val="single" w:sz="4" w:space="0" w:color="000000"/>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2</w:t>
            </w:r>
          </w:p>
        </w:tc>
        <w:tc>
          <w:tcPr>
            <w:tcW w:w="1170" w:type="dxa"/>
            <w:tcBorders>
              <w:top w:val="single" w:sz="4" w:space="0" w:color="FFFFFF"/>
              <w:left w:val="single" w:sz="4" w:space="0" w:color="FFFFFF"/>
              <w:bottom w:val="single" w:sz="4" w:space="0" w:color="000000"/>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17</w:t>
            </w:r>
          </w:p>
        </w:tc>
        <w:tc>
          <w:tcPr>
            <w:tcW w:w="1170" w:type="dxa"/>
            <w:tcBorders>
              <w:top w:val="single" w:sz="4" w:space="0" w:color="FFFFFF"/>
              <w:left w:val="single" w:sz="4" w:space="0" w:color="FFFFFF"/>
              <w:bottom w:val="single" w:sz="4" w:space="0" w:color="000000"/>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5</w:t>
            </w:r>
          </w:p>
        </w:tc>
        <w:tc>
          <w:tcPr>
            <w:tcW w:w="1481" w:type="dxa"/>
            <w:tcBorders>
              <w:top w:val="single" w:sz="4" w:space="0" w:color="FFFFFF"/>
              <w:left w:val="single" w:sz="4" w:space="0" w:color="FFFFFF"/>
              <w:bottom w:val="single" w:sz="4" w:space="0" w:color="000000"/>
              <w:right w:val="single" w:sz="4" w:space="0" w:color="FFFFFF"/>
            </w:tcBorders>
            <w:vAlign w:val="center"/>
          </w:tcPr>
          <w:p>
            <w:pPr>
              <w:pStyle w:val="Normal"/>
              <w:jc w:val="center"/>
              <w:rPr>
                <w:rFonts w:eastAsia="Times New Roman"/>
                <w:color w:val="000000"/>
                <w:lang w:val="en-GB" w:eastAsia="it-IT"/>
              </w:rPr>
            </w:pPr>
            <w:r>
              <w:rPr>
                <w:rFonts w:eastAsia="Times New Roman"/>
                <w:color w:val="000000"/>
                <w:lang w:val="en-GB" w:eastAsia="it-IT"/>
              </w:rPr>
              <w:t>0</w:t>
            </w:r>
          </w:p>
        </w:tc>
      </w:tr>
    </w:tbl>
    <w:p>
      <w:pPr>
        <w:pStyle w:val="Normal"/>
        <w:jc w:val="both"/>
        <w:rPr>
          <w:lang w:val="en-GB"/>
        </w:rPr>
      </w:pPr>
      <w:r>
        <w:rPr>
          <w:lang w:val="en-GB"/>
        </w:rPr>
      </w:r>
    </w:p>
    <w:p>
      <w:pPr>
        <w:pStyle w:val="NormaleWeb"/>
        <w:spacing w:before="0" w:after="0"/>
        <w:jc w:val="both"/>
        <w:rPr/>
      </w:pPr>
      <w:r>
        <w:rPr>
          <w:b/>
          <w:iCs/>
          <w:lang w:val="en-GB"/>
        </w:rPr>
        <w:t>S1 Table. Summary of BGMUT data.</w:t>
      </w:r>
      <w:r>
        <w:rPr>
          <w:iCs/>
          <w:lang w:val="en-GB"/>
        </w:rPr>
        <w:t xml:space="preserve"> The Traits column corresponds to the number of phenotypes stored in our haplotype tables, while SNVs specifies the number of decisional variables accounted for the blood group. dbSNP reports the number of exonic mutations known for the genes involved in the blood system. Finally, unused SNVs shows how many exon mutations cannot be interpreted in the PGP full genome dataset due to missing annotation in public databases.</w:t>
      </w:r>
    </w:p>
    <w:p>
      <w:pPr>
        <w:pStyle w:val="Normal"/>
        <w:rPr>
          <w:iCs/>
          <w:lang w:val="en-GB"/>
        </w:rPr>
      </w:pPr>
      <w:r>
        <w:rPr>
          <w:iCs/>
          <w:lang w:val="en-GB"/>
        </w:rPr>
      </w:r>
    </w:p>
    <w:p>
      <w:pPr>
        <w:pStyle w:val="Normal"/>
        <w:rPr>
          <w:lang w:val="en-GB"/>
        </w:rPr>
      </w:pPr>
      <w:r>
        <w:rPr>
          <w:lang w:val="en-GB"/>
        </w:rPr>
      </w:r>
    </w:p>
    <w:p>
      <w:pPr>
        <w:pStyle w:val="Normal"/>
        <w:rPr>
          <w:b/>
          <w:b/>
          <w:lang w:val="en-GB"/>
        </w:rPr>
      </w:pPr>
      <w:r>
        <w:rPr>
          <w:b/>
          <w:lang w:val="en-GB"/>
        </w:rPr>
        <w:t>References</w:t>
      </w:r>
    </w:p>
    <w:p>
      <w:pPr>
        <w:pStyle w:val="Normal"/>
        <w:rPr>
          <w:b/>
          <w:b/>
          <w:sz w:val="22"/>
          <w:szCs w:val="22"/>
          <w:lang w:val="en-GB"/>
        </w:rPr>
      </w:pPr>
      <w:r>
        <w:rPr>
          <w:b/>
          <w:sz w:val="22"/>
          <w:szCs w:val="22"/>
          <w:lang w:val="en-GB"/>
        </w:rPr>
      </w:r>
    </w:p>
    <w:p>
      <w:pPr>
        <w:pStyle w:val="Bibliography"/>
        <w:ind w:left="360" w:hanging="360"/>
        <w:rPr/>
      </w:pPr>
      <w:r>
        <w:fldChar w:fldCharType="begin"/>
      </w:r>
      <w:r>
        <w:rPr>
          <w:sz w:val="22"/>
          <w:szCs w:val="22"/>
          <w:lang w:val="en-GB"/>
        </w:rPr>
        <w:instrText xml:space="preserve"> ADDIN ZOTERO_BIBL {"custom":[]} CSL_BIBLIOGRAPHY </w:instrText>
      </w:r>
      <w:r>
        <w:rPr>
          <w:sz w:val="22"/>
          <w:szCs w:val="22"/>
          <w:lang w:val="en-GB"/>
        </w:rPr>
      </w:r>
      <w:r>
        <w:rPr>
          <w:sz w:val="22"/>
          <w:szCs w:val="22"/>
          <w:lang w:val="en-GB"/>
        </w:rPr>
        <w:fldChar w:fldCharType="separate"/>
      </w:r>
      <w:r>
        <w:rPr>
          <w:sz w:val="22"/>
          <w:szCs w:val="22"/>
          <w:lang w:val="en-GB"/>
        </w:rPr>
      </w:r>
      <w:r>
        <w:rPr>
          <w:sz w:val="22"/>
          <w:szCs w:val="22"/>
        </w:rPr>
        <w:t xml:space="preserve">Cherif-Zahar,B. </w:t>
      </w:r>
      <w:r>
        <w:rPr>
          <w:i/>
          <w:iCs/>
          <w:sz w:val="22"/>
          <w:szCs w:val="22"/>
        </w:rPr>
        <w:t>et al.</w:t>
      </w:r>
      <w:r>
        <w:rPr>
          <w:sz w:val="22"/>
          <w:szCs w:val="22"/>
        </w:rPr>
        <w:t xml:space="preserve"> (1996) Candidate gene acting as a suppressor of the RH locus in most cases of Rh-deficiency. </w:t>
      </w:r>
      <w:r>
        <w:rPr>
          <w:i/>
          <w:iCs/>
          <w:sz w:val="22"/>
          <w:szCs w:val="22"/>
        </w:rPr>
        <w:t>Nat. Genet.</w:t>
      </w:r>
      <w:r>
        <w:rPr>
          <w:sz w:val="22"/>
          <w:szCs w:val="22"/>
        </w:rPr>
        <w:t xml:space="preserve">, </w:t>
      </w:r>
      <w:r>
        <w:rPr>
          <w:b/>
          <w:bCs/>
          <w:sz w:val="22"/>
          <w:szCs w:val="22"/>
        </w:rPr>
        <w:t>12</w:t>
      </w:r>
      <w:r>
        <w:rPr>
          <w:sz w:val="22"/>
          <w:szCs w:val="22"/>
        </w:rPr>
        <w:t>, 168–173.</w:t>
      </w:r>
    </w:p>
    <w:p>
      <w:pPr>
        <w:pStyle w:val="Bibliography"/>
        <w:ind w:left="360" w:hanging="360"/>
        <w:rPr/>
      </w:pPr>
      <w:r>
        <w:rPr>
          <w:sz w:val="22"/>
          <w:szCs w:val="22"/>
        </w:rPr>
        <w:t xml:space="preserve">Colin,Y. </w:t>
      </w:r>
      <w:r>
        <w:rPr>
          <w:i/>
          <w:iCs/>
          <w:sz w:val="22"/>
          <w:szCs w:val="22"/>
        </w:rPr>
        <w:t>et al.</w:t>
      </w:r>
      <w:r>
        <w:rPr>
          <w:sz w:val="22"/>
          <w:szCs w:val="22"/>
        </w:rPr>
        <w:t xml:space="preserve"> (1986) Isolation of cDNA clones and complete amino acid sequence of human erythrocyte glycophorin C. </w:t>
      </w:r>
      <w:r>
        <w:rPr>
          <w:i/>
          <w:iCs/>
          <w:sz w:val="22"/>
          <w:szCs w:val="22"/>
        </w:rPr>
        <w:t>J. Biol. Chem.</w:t>
      </w:r>
      <w:r>
        <w:rPr>
          <w:sz w:val="22"/>
          <w:szCs w:val="22"/>
        </w:rPr>
        <w:t xml:space="preserve">, </w:t>
      </w:r>
      <w:r>
        <w:rPr>
          <w:b/>
          <w:bCs/>
          <w:sz w:val="22"/>
          <w:szCs w:val="22"/>
        </w:rPr>
        <w:t>261</w:t>
      </w:r>
      <w:r>
        <w:rPr>
          <w:sz w:val="22"/>
          <w:szCs w:val="22"/>
        </w:rPr>
        <w:t>, 229–233.</w:t>
      </w:r>
    </w:p>
    <w:p>
      <w:pPr>
        <w:pStyle w:val="Bibliography"/>
        <w:ind w:left="360" w:hanging="360"/>
        <w:rPr/>
      </w:pPr>
      <w:r>
        <w:rPr>
          <w:sz w:val="22"/>
          <w:szCs w:val="22"/>
        </w:rPr>
        <w:t xml:space="preserve">Crew,V.K. </w:t>
      </w:r>
      <w:r>
        <w:rPr>
          <w:i/>
          <w:iCs/>
          <w:sz w:val="22"/>
          <w:szCs w:val="22"/>
        </w:rPr>
        <w:t>et al.</w:t>
      </w:r>
      <w:r>
        <w:rPr>
          <w:sz w:val="22"/>
          <w:szCs w:val="22"/>
        </w:rPr>
        <w:t xml:space="preserve"> (2004) CD151, the first member of the tetraspanin (TM4) superfamily detected on erythrocytes, is essential for the correct assembly of human basement membranes in kidney and skin. </w:t>
      </w:r>
      <w:r>
        <w:rPr>
          <w:i/>
          <w:iCs/>
          <w:sz w:val="22"/>
          <w:szCs w:val="22"/>
        </w:rPr>
        <w:t>Blood</w:t>
      </w:r>
      <w:r>
        <w:rPr>
          <w:sz w:val="22"/>
          <w:szCs w:val="22"/>
        </w:rPr>
        <w:t xml:space="preserve">, </w:t>
      </w:r>
      <w:r>
        <w:rPr>
          <w:b/>
          <w:bCs/>
          <w:sz w:val="22"/>
          <w:szCs w:val="22"/>
        </w:rPr>
        <w:t>104</w:t>
      </w:r>
      <w:r>
        <w:rPr>
          <w:sz w:val="22"/>
          <w:szCs w:val="22"/>
        </w:rPr>
        <w:t>, 2217–2223.</w:t>
      </w:r>
    </w:p>
    <w:p>
      <w:pPr>
        <w:pStyle w:val="Bibliography"/>
        <w:ind w:left="360" w:hanging="360"/>
        <w:rPr/>
      </w:pPr>
      <w:r>
        <w:rPr>
          <w:sz w:val="22"/>
          <w:szCs w:val="22"/>
        </w:rPr>
        <w:t xml:space="preserve">Crew,V.K. </w:t>
      </w:r>
      <w:r>
        <w:rPr>
          <w:i/>
          <w:iCs/>
          <w:sz w:val="22"/>
          <w:szCs w:val="22"/>
        </w:rPr>
        <w:t>et al.</w:t>
      </w:r>
      <w:r>
        <w:rPr>
          <w:sz w:val="22"/>
          <w:szCs w:val="22"/>
        </w:rPr>
        <w:t xml:space="preserve"> (2003) Molecular bases of the antigens of the Lutheran blood group system. </w:t>
      </w:r>
      <w:r>
        <w:rPr>
          <w:i/>
          <w:iCs/>
          <w:sz w:val="22"/>
          <w:szCs w:val="22"/>
        </w:rPr>
        <w:t>Transfusion (Paris)</w:t>
      </w:r>
      <w:r>
        <w:rPr>
          <w:sz w:val="22"/>
          <w:szCs w:val="22"/>
        </w:rPr>
        <w:t xml:space="preserve">, </w:t>
      </w:r>
      <w:r>
        <w:rPr>
          <w:b/>
          <w:bCs/>
          <w:sz w:val="22"/>
          <w:szCs w:val="22"/>
        </w:rPr>
        <w:t>43</w:t>
      </w:r>
      <w:r>
        <w:rPr>
          <w:sz w:val="22"/>
          <w:szCs w:val="22"/>
        </w:rPr>
        <w:t>, 1729–1737.</w:t>
      </w:r>
    </w:p>
    <w:p>
      <w:pPr>
        <w:pStyle w:val="Bibliography"/>
        <w:ind w:left="360" w:hanging="360"/>
        <w:rPr/>
      </w:pPr>
      <w:r>
        <w:rPr>
          <w:sz w:val="22"/>
          <w:szCs w:val="22"/>
        </w:rPr>
        <w:t xml:space="preserve">Cvejic,A. </w:t>
      </w:r>
      <w:r>
        <w:rPr>
          <w:i/>
          <w:iCs/>
          <w:sz w:val="22"/>
          <w:szCs w:val="22"/>
        </w:rPr>
        <w:t>et al.</w:t>
      </w:r>
      <w:r>
        <w:rPr>
          <w:sz w:val="22"/>
          <w:szCs w:val="22"/>
        </w:rPr>
        <w:t xml:space="preserve"> (2013) SMIM1 underlies the Vel blood group and influences red blood cell traits. </w:t>
      </w:r>
      <w:r>
        <w:rPr>
          <w:i/>
          <w:iCs/>
          <w:sz w:val="22"/>
          <w:szCs w:val="22"/>
        </w:rPr>
        <w:t>Nat. Genet.</w:t>
      </w:r>
      <w:r>
        <w:rPr>
          <w:sz w:val="22"/>
          <w:szCs w:val="22"/>
        </w:rPr>
        <w:t xml:space="preserve">, </w:t>
      </w:r>
      <w:r>
        <w:rPr>
          <w:b/>
          <w:bCs/>
          <w:sz w:val="22"/>
          <w:szCs w:val="22"/>
        </w:rPr>
        <w:t>45</w:t>
      </w:r>
      <w:r>
        <w:rPr>
          <w:sz w:val="22"/>
          <w:szCs w:val="22"/>
        </w:rPr>
        <w:t>, 542–545.</w:t>
      </w:r>
    </w:p>
    <w:p>
      <w:pPr>
        <w:pStyle w:val="Bibliography"/>
        <w:ind w:left="360" w:hanging="360"/>
        <w:rPr/>
      </w:pPr>
      <w:r>
        <w:rPr>
          <w:sz w:val="22"/>
          <w:szCs w:val="22"/>
        </w:rPr>
        <w:t xml:space="preserve">Danek,A. </w:t>
      </w:r>
      <w:r>
        <w:rPr>
          <w:i/>
          <w:iCs/>
          <w:sz w:val="22"/>
          <w:szCs w:val="22"/>
        </w:rPr>
        <w:t>et al.</w:t>
      </w:r>
      <w:r>
        <w:rPr>
          <w:sz w:val="22"/>
          <w:szCs w:val="22"/>
        </w:rPr>
        <w:t xml:space="preserve"> (2001) McLeod neuroacanthocytosis: genotype and phenotype. </w:t>
      </w:r>
      <w:r>
        <w:rPr>
          <w:i/>
          <w:iCs/>
          <w:sz w:val="22"/>
          <w:szCs w:val="22"/>
        </w:rPr>
        <w:t>Ann. Neurol.</w:t>
      </w:r>
      <w:r>
        <w:rPr>
          <w:sz w:val="22"/>
          <w:szCs w:val="22"/>
        </w:rPr>
        <w:t xml:space="preserve">, </w:t>
      </w:r>
      <w:r>
        <w:rPr>
          <w:b/>
          <w:bCs/>
          <w:sz w:val="22"/>
          <w:szCs w:val="22"/>
        </w:rPr>
        <w:t>50</w:t>
      </w:r>
      <w:r>
        <w:rPr>
          <w:sz w:val="22"/>
          <w:szCs w:val="22"/>
        </w:rPr>
        <w:t>, 755–764.</w:t>
      </w:r>
    </w:p>
    <w:p>
      <w:pPr>
        <w:pStyle w:val="Bibliography"/>
        <w:ind w:left="360" w:hanging="360"/>
        <w:rPr/>
      </w:pPr>
      <w:r>
        <w:rPr>
          <w:sz w:val="22"/>
          <w:szCs w:val="22"/>
        </w:rPr>
        <w:t xml:space="preserve">Döscher,A. </w:t>
      </w:r>
      <w:r>
        <w:rPr>
          <w:i/>
          <w:iCs/>
          <w:sz w:val="22"/>
          <w:szCs w:val="22"/>
        </w:rPr>
        <w:t>et al.</w:t>
      </w:r>
      <w:r>
        <w:rPr>
          <w:sz w:val="22"/>
          <w:szCs w:val="22"/>
        </w:rPr>
        <w:t xml:space="preserve"> (2009) RHCE alleles detected after weak and/or discrepant results in automated Rh blood grouping of blood donors in Northern Germany. </w:t>
      </w:r>
      <w:r>
        <w:rPr>
          <w:i/>
          <w:iCs/>
          <w:sz w:val="22"/>
          <w:szCs w:val="22"/>
        </w:rPr>
        <w:t>Transfusion (Paris)</w:t>
      </w:r>
      <w:r>
        <w:rPr>
          <w:sz w:val="22"/>
          <w:szCs w:val="22"/>
        </w:rPr>
        <w:t xml:space="preserve">, </w:t>
      </w:r>
      <w:r>
        <w:rPr>
          <w:b/>
          <w:bCs/>
          <w:sz w:val="22"/>
          <w:szCs w:val="22"/>
        </w:rPr>
        <w:t>49</w:t>
      </w:r>
      <w:r>
        <w:rPr>
          <w:sz w:val="22"/>
          <w:szCs w:val="22"/>
        </w:rPr>
        <w:t>, 1803–1811.</w:t>
      </w:r>
    </w:p>
    <w:p>
      <w:pPr>
        <w:pStyle w:val="Bibliography"/>
        <w:ind w:left="360" w:hanging="360"/>
        <w:rPr/>
      </w:pPr>
      <w:r>
        <w:rPr>
          <w:sz w:val="22"/>
          <w:szCs w:val="22"/>
        </w:rPr>
        <w:t xml:space="preserve">Gubin,A.N. </w:t>
      </w:r>
      <w:r>
        <w:rPr>
          <w:i/>
          <w:iCs/>
          <w:sz w:val="22"/>
          <w:szCs w:val="22"/>
        </w:rPr>
        <w:t>et al.</w:t>
      </w:r>
      <w:r>
        <w:rPr>
          <w:sz w:val="22"/>
          <w:szCs w:val="22"/>
        </w:rPr>
        <w:t xml:space="preserve"> (2000) Identification of the Dombrock blood group glycoprotein as a polymorphic member of the ADP-ribosyltransferase gene family. </w:t>
      </w:r>
      <w:r>
        <w:rPr>
          <w:i/>
          <w:iCs/>
          <w:sz w:val="22"/>
          <w:szCs w:val="22"/>
        </w:rPr>
        <w:t>Blood</w:t>
      </w:r>
      <w:r>
        <w:rPr>
          <w:sz w:val="22"/>
          <w:szCs w:val="22"/>
        </w:rPr>
        <w:t xml:space="preserve">, </w:t>
      </w:r>
      <w:r>
        <w:rPr>
          <w:b/>
          <w:bCs/>
          <w:sz w:val="22"/>
          <w:szCs w:val="22"/>
        </w:rPr>
        <w:t>96</w:t>
      </w:r>
      <w:r>
        <w:rPr>
          <w:sz w:val="22"/>
          <w:szCs w:val="22"/>
        </w:rPr>
        <w:t>, 2621–2627.</w:t>
      </w:r>
    </w:p>
    <w:p>
      <w:pPr>
        <w:pStyle w:val="Bibliography"/>
        <w:ind w:left="360" w:hanging="360"/>
        <w:rPr/>
      </w:pPr>
      <w:r>
        <w:rPr>
          <w:sz w:val="22"/>
          <w:szCs w:val="22"/>
        </w:rPr>
        <w:t xml:space="preserve">Harn,H.-J. </w:t>
      </w:r>
      <w:r>
        <w:rPr>
          <w:i/>
          <w:iCs/>
          <w:sz w:val="22"/>
          <w:szCs w:val="22"/>
        </w:rPr>
        <w:t>et al.</w:t>
      </w:r>
      <w:r>
        <w:rPr>
          <w:sz w:val="22"/>
          <w:szCs w:val="22"/>
        </w:rPr>
        <w:t xml:space="preserve"> (1991) The multispecific cell adhesion molecule CD44 is represented in reticulocyte cDNA. </w:t>
      </w:r>
      <w:r>
        <w:rPr>
          <w:i/>
          <w:iCs/>
          <w:sz w:val="22"/>
          <w:szCs w:val="22"/>
        </w:rPr>
        <w:t>Biochem. Biophys. Res. Commun.</w:t>
      </w:r>
      <w:r>
        <w:rPr>
          <w:sz w:val="22"/>
          <w:szCs w:val="22"/>
        </w:rPr>
        <w:t xml:space="preserve">, </w:t>
      </w:r>
      <w:r>
        <w:rPr>
          <w:b/>
          <w:bCs/>
          <w:sz w:val="22"/>
          <w:szCs w:val="22"/>
        </w:rPr>
        <w:t>178</w:t>
      </w:r>
      <w:r>
        <w:rPr>
          <w:sz w:val="22"/>
          <w:szCs w:val="22"/>
        </w:rPr>
        <w:t>, 1127–1134.</w:t>
      </w:r>
    </w:p>
    <w:p>
      <w:pPr>
        <w:pStyle w:val="Bibliography"/>
        <w:ind w:left="360" w:hanging="360"/>
        <w:rPr/>
      </w:pPr>
      <w:r>
        <w:rPr>
          <w:sz w:val="22"/>
          <w:szCs w:val="22"/>
        </w:rPr>
        <w:t xml:space="preserve">Helias,V. </w:t>
      </w:r>
      <w:r>
        <w:rPr>
          <w:i/>
          <w:iCs/>
          <w:sz w:val="22"/>
          <w:szCs w:val="22"/>
        </w:rPr>
        <w:t>et al.</w:t>
      </w:r>
      <w:r>
        <w:rPr>
          <w:sz w:val="22"/>
          <w:szCs w:val="22"/>
        </w:rPr>
        <w:t xml:space="preserve"> (2012) The human porphyrin transporter ABCB6 is dispensable for erythropoiesis but responsible for the new blood group system Langereis. </w:t>
      </w:r>
      <w:r>
        <w:rPr>
          <w:i/>
          <w:iCs/>
          <w:sz w:val="22"/>
          <w:szCs w:val="22"/>
        </w:rPr>
        <w:t>Nat. Genet.</w:t>
      </w:r>
      <w:r>
        <w:rPr>
          <w:sz w:val="22"/>
          <w:szCs w:val="22"/>
        </w:rPr>
        <w:t xml:space="preserve">, </w:t>
      </w:r>
      <w:r>
        <w:rPr>
          <w:b/>
          <w:bCs/>
          <w:sz w:val="22"/>
          <w:szCs w:val="22"/>
        </w:rPr>
        <w:t>44</w:t>
      </w:r>
      <w:r>
        <w:rPr>
          <w:sz w:val="22"/>
          <w:szCs w:val="22"/>
        </w:rPr>
        <w:t>, 170–173.</w:t>
      </w:r>
    </w:p>
    <w:p>
      <w:pPr>
        <w:pStyle w:val="Bibliography"/>
        <w:ind w:left="360" w:hanging="360"/>
        <w:rPr/>
      </w:pPr>
      <w:r>
        <w:rPr>
          <w:sz w:val="22"/>
          <w:szCs w:val="22"/>
        </w:rPr>
        <w:t xml:space="preserve">Hellberg,Å. </w:t>
      </w:r>
      <w:r>
        <w:rPr>
          <w:i/>
          <w:iCs/>
          <w:sz w:val="22"/>
          <w:szCs w:val="22"/>
        </w:rPr>
        <w:t>et al.</w:t>
      </w:r>
      <w:r>
        <w:rPr>
          <w:sz w:val="22"/>
          <w:szCs w:val="22"/>
        </w:rPr>
        <w:t xml:space="preserve"> (2003) Additional molecular bases of the clinically important p blood group phenotype. </w:t>
      </w:r>
      <w:r>
        <w:rPr>
          <w:i/>
          <w:iCs/>
          <w:sz w:val="22"/>
          <w:szCs w:val="22"/>
        </w:rPr>
        <w:t>Transfusion (Paris)</w:t>
      </w:r>
      <w:r>
        <w:rPr>
          <w:sz w:val="22"/>
          <w:szCs w:val="22"/>
        </w:rPr>
        <w:t xml:space="preserve">, </w:t>
      </w:r>
      <w:r>
        <w:rPr>
          <w:b/>
          <w:bCs/>
          <w:sz w:val="22"/>
          <w:szCs w:val="22"/>
        </w:rPr>
        <w:t>43</w:t>
      </w:r>
      <w:r>
        <w:rPr>
          <w:sz w:val="22"/>
          <w:szCs w:val="22"/>
        </w:rPr>
        <w:t>, 899–907.</w:t>
      </w:r>
    </w:p>
    <w:p>
      <w:pPr>
        <w:pStyle w:val="Bibliography"/>
        <w:ind w:left="360" w:hanging="360"/>
        <w:rPr/>
      </w:pPr>
      <w:r>
        <w:rPr>
          <w:sz w:val="22"/>
          <w:szCs w:val="22"/>
        </w:rPr>
        <w:t xml:space="preserve">Hermand,P. </w:t>
      </w:r>
      <w:r>
        <w:rPr>
          <w:i/>
          <w:iCs/>
          <w:sz w:val="22"/>
          <w:szCs w:val="22"/>
        </w:rPr>
        <w:t>et al.</w:t>
      </w:r>
      <w:r>
        <w:rPr>
          <w:sz w:val="22"/>
          <w:szCs w:val="22"/>
        </w:rPr>
        <w:t xml:space="preserve"> (1995) Molecular basis and expression of the LWa/LWb blood group polymorphism. </w:t>
      </w:r>
      <w:r>
        <w:rPr>
          <w:i/>
          <w:iCs/>
          <w:sz w:val="22"/>
          <w:szCs w:val="22"/>
        </w:rPr>
        <w:t>Blood</w:t>
      </w:r>
      <w:r>
        <w:rPr>
          <w:sz w:val="22"/>
          <w:szCs w:val="22"/>
        </w:rPr>
        <w:t xml:space="preserve">, </w:t>
      </w:r>
      <w:r>
        <w:rPr>
          <w:b/>
          <w:bCs/>
          <w:sz w:val="22"/>
          <w:szCs w:val="22"/>
        </w:rPr>
        <w:t>86</w:t>
      </w:r>
      <w:r>
        <w:rPr>
          <w:sz w:val="22"/>
          <w:szCs w:val="22"/>
        </w:rPr>
        <w:t>, 1590–1594.</w:t>
      </w:r>
    </w:p>
    <w:p>
      <w:pPr>
        <w:pStyle w:val="Bibliography"/>
        <w:ind w:left="360" w:hanging="360"/>
        <w:rPr/>
      </w:pPr>
      <w:r>
        <w:rPr>
          <w:sz w:val="22"/>
          <w:szCs w:val="22"/>
        </w:rPr>
        <w:t xml:space="preserve">Huang,C.H. and Blumenfeld,O.O. (1991) Identification of recombination events resulting in three hybrid genes encoding human MiV, MiV(J.L.), and Sta glycophorins. </w:t>
      </w:r>
      <w:r>
        <w:rPr>
          <w:i/>
          <w:iCs/>
          <w:sz w:val="22"/>
          <w:szCs w:val="22"/>
        </w:rPr>
        <w:t>Blood</w:t>
      </w:r>
      <w:r>
        <w:rPr>
          <w:sz w:val="22"/>
          <w:szCs w:val="22"/>
        </w:rPr>
        <w:t xml:space="preserve">, </w:t>
      </w:r>
      <w:r>
        <w:rPr>
          <w:b/>
          <w:bCs/>
          <w:sz w:val="22"/>
          <w:szCs w:val="22"/>
        </w:rPr>
        <w:t>77</w:t>
      </w:r>
      <w:r>
        <w:rPr>
          <w:sz w:val="22"/>
          <w:szCs w:val="22"/>
        </w:rPr>
        <w:t>, 1813–1820.</w:t>
      </w:r>
    </w:p>
    <w:p>
      <w:pPr>
        <w:pStyle w:val="Bibliography"/>
        <w:ind w:left="360" w:hanging="360"/>
        <w:rPr/>
      </w:pPr>
      <w:r>
        <w:rPr>
          <w:sz w:val="22"/>
          <w:szCs w:val="22"/>
        </w:rPr>
        <w:t xml:space="preserve">Inoue,H. </w:t>
      </w:r>
      <w:r>
        <w:rPr>
          <w:i/>
          <w:iCs/>
          <w:sz w:val="22"/>
          <w:szCs w:val="22"/>
        </w:rPr>
        <w:t>et al.</w:t>
      </w:r>
      <w:r>
        <w:rPr>
          <w:sz w:val="22"/>
          <w:szCs w:val="22"/>
        </w:rPr>
        <w:t xml:space="preserve"> (2004) Identification and characterization of a Kidd antigen/UT-B urea transporter expressed in human colon. </w:t>
      </w:r>
      <w:r>
        <w:rPr>
          <w:i/>
          <w:iCs/>
          <w:sz w:val="22"/>
          <w:szCs w:val="22"/>
          <w:lang w:val="fr-FR"/>
        </w:rPr>
        <w:t>Am. J. Physiol. - Cell Physiol.</w:t>
      </w:r>
      <w:r>
        <w:rPr>
          <w:sz w:val="22"/>
          <w:szCs w:val="22"/>
          <w:lang w:val="fr-FR"/>
        </w:rPr>
        <w:t xml:space="preserve">, </w:t>
      </w:r>
      <w:r>
        <w:rPr>
          <w:b/>
          <w:bCs/>
          <w:sz w:val="22"/>
          <w:szCs w:val="22"/>
          <w:lang w:val="fr-FR"/>
        </w:rPr>
        <w:t>287</w:t>
      </w:r>
      <w:r>
        <w:rPr>
          <w:sz w:val="22"/>
          <w:szCs w:val="22"/>
          <w:lang w:val="fr-FR"/>
        </w:rPr>
        <w:t>, C30–C35.</w:t>
      </w:r>
    </w:p>
    <w:p>
      <w:pPr>
        <w:pStyle w:val="Bibliography"/>
        <w:ind w:left="360" w:hanging="360"/>
        <w:rPr/>
      </w:pPr>
      <w:r>
        <w:rPr>
          <w:sz w:val="22"/>
          <w:szCs w:val="22"/>
          <w:lang w:val="fr-FR"/>
        </w:rPr>
        <w:t xml:space="preserve">Jarolim,P. </w:t>
      </w:r>
      <w:r>
        <w:rPr>
          <w:i/>
          <w:iCs/>
          <w:sz w:val="22"/>
          <w:szCs w:val="22"/>
          <w:lang w:val="fr-FR"/>
        </w:rPr>
        <w:t>et al.</w:t>
      </w:r>
      <w:r>
        <w:rPr>
          <w:sz w:val="22"/>
          <w:szCs w:val="22"/>
          <w:lang w:val="fr-FR"/>
        </w:rPr>
        <w:t xml:space="preserve"> </w:t>
      </w:r>
      <w:r>
        <w:rPr>
          <w:sz w:val="22"/>
          <w:szCs w:val="22"/>
        </w:rPr>
        <w:t xml:space="preserve">(1998) Characterization of Seven Low Incidence Blood Group Antigens Carried by Erythrocyte Band 3 Protein Presented in part at the 49th Annual Meeting of the American Association of Blood Banks, Orlando, FL, October 6-10, 1996. </w:t>
      </w:r>
      <w:r>
        <w:rPr>
          <w:i/>
          <w:iCs/>
          <w:sz w:val="22"/>
          <w:szCs w:val="22"/>
        </w:rPr>
        <w:t>Blood</w:t>
      </w:r>
      <w:r>
        <w:rPr>
          <w:sz w:val="22"/>
          <w:szCs w:val="22"/>
        </w:rPr>
        <w:t xml:space="preserve">, </w:t>
      </w:r>
      <w:r>
        <w:rPr>
          <w:b/>
          <w:bCs/>
          <w:sz w:val="22"/>
          <w:szCs w:val="22"/>
        </w:rPr>
        <w:t>92</w:t>
      </w:r>
      <w:r>
        <w:rPr>
          <w:sz w:val="22"/>
          <w:szCs w:val="22"/>
        </w:rPr>
        <w:t>, 4836–4843.</w:t>
      </w:r>
    </w:p>
    <w:p>
      <w:pPr>
        <w:pStyle w:val="Bibliography"/>
        <w:ind w:left="360" w:hanging="360"/>
        <w:rPr/>
      </w:pPr>
      <w:r>
        <w:rPr>
          <w:sz w:val="22"/>
          <w:szCs w:val="22"/>
        </w:rPr>
        <w:t xml:space="preserve">Ju,T. </w:t>
      </w:r>
      <w:r>
        <w:rPr>
          <w:i/>
          <w:iCs/>
          <w:sz w:val="22"/>
          <w:szCs w:val="22"/>
        </w:rPr>
        <w:t>et al.</w:t>
      </w:r>
      <w:r>
        <w:rPr>
          <w:sz w:val="22"/>
          <w:szCs w:val="22"/>
        </w:rPr>
        <w:t xml:space="preserve"> (2002) Cloning and Expression of Human Core 1 β1,3-Galactosyltransferase. </w:t>
      </w:r>
      <w:r>
        <w:rPr>
          <w:i/>
          <w:iCs/>
          <w:sz w:val="22"/>
          <w:szCs w:val="22"/>
        </w:rPr>
        <w:t>J. Biol. Chem.</w:t>
      </w:r>
      <w:r>
        <w:rPr>
          <w:sz w:val="22"/>
          <w:szCs w:val="22"/>
        </w:rPr>
        <w:t xml:space="preserve">, </w:t>
      </w:r>
      <w:r>
        <w:rPr>
          <w:b/>
          <w:bCs/>
          <w:sz w:val="22"/>
          <w:szCs w:val="22"/>
        </w:rPr>
        <w:t>277</w:t>
      </w:r>
      <w:r>
        <w:rPr>
          <w:sz w:val="22"/>
          <w:szCs w:val="22"/>
        </w:rPr>
        <w:t>, 178–186.</w:t>
      </w:r>
    </w:p>
    <w:p>
      <w:pPr>
        <w:pStyle w:val="Bibliography"/>
        <w:ind w:left="360" w:hanging="360"/>
        <w:rPr/>
      </w:pPr>
      <w:r>
        <w:rPr>
          <w:sz w:val="22"/>
          <w:szCs w:val="22"/>
        </w:rPr>
        <w:t xml:space="preserve">Larsen,R.D. </w:t>
      </w:r>
      <w:r>
        <w:rPr>
          <w:i/>
          <w:iCs/>
          <w:sz w:val="22"/>
          <w:szCs w:val="22"/>
        </w:rPr>
        <w:t>et al.</w:t>
      </w:r>
      <w:r>
        <w:rPr>
          <w:sz w:val="22"/>
          <w:szCs w:val="22"/>
        </w:rPr>
        <w:t xml:space="preserve"> (1990) Molecular cloning, sequence, and expression of a human GDP-L-fucose:beta-D-galactoside 2-alpha-L-fucosyltransferase cDNA that can form the H blood group antigen. </w:t>
      </w:r>
      <w:r>
        <w:rPr>
          <w:i/>
          <w:iCs/>
          <w:sz w:val="22"/>
          <w:szCs w:val="22"/>
        </w:rPr>
        <w:t>Proc. Natl. Acad. Sci.</w:t>
      </w:r>
      <w:r>
        <w:rPr>
          <w:sz w:val="22"/>
          <w:szCs w:val="22"/>
        </w:rPr>
        <w:t xml:space="preserve">, </w:t>
      </w:r>
      <w:r>
        <w:rPr>
          <w:b/>
          <w:bCs/>
          <w:sz w:val="22"/>
          <w:szCs w:val="22"/>
        </w:rPr>
        <w:t>87</w:t>
      </w:r>
      <w:r>
        <w:rPr>
          <w:sz w:val="22"/>
          <w:szCs w:val="22"/>
        </w:rPr>
        <w:t>, 6674–6678.</w:t>
      </w:r>
    </w:p>
    <w:p>
      <w:pPr>
        <w:pStyle w:val="Bibliography"/>
        <w:ind w:left="360" w:hanging="360"/>
        <w:rPr/>
      </w:pPr>
      <w:r>
        <w:rPr>
          <w:sz w:val="22"/>
          <w:szCs w:val="22"/>
        </w:rPr>
        <w:t xml:space="preserve">Lee,S. </w:t>
      </w:r>
      <w:r>
        <w:rPr>
          <w:i/>
          <w:iCs/>
          <w:sz w:val="22"/>
          <w:szCs w:val="22"/>
        </w:rPr>
        <w:t>et al.</w:t>
      </w:r>
      <w:r>
        <w:rPr>
          <w:sz w:val="22"/>
          <w:szCs w:val="22"/>
        </w:rPr>
        <w:t xml:space="preserve"> (1997) Molecular basis for the high-incidence antigens of the Kell blood group system. </w:t>
      </w:r>
      <w:r>
        <w:rPr>
          <w:i/>
          <w:iCs/>
          <w:sz w:val="22"/>
          <w:szCs w:val="22"/>
        </w:rPr>
        <w:t>Transfusion (Paris)</w:t>
      </w:r>
      <w:r>
        <w:rPr>
          <w:sz w:val="22"/>
          <w:szCs w:val="22"/>
        </w:rPr>
        <w:t xml:space="preserve">, </w:t>
      </w:r>
      <w:r>
        <w:rPr>
          <w:b/>
          <w:bCs/>
          <w:sz w:val="22"/>
          <w:szCs w:val="22"/>
        </w:rPr>
        <w:t>37</w:t>
      </w:r>
      <w:r>
        <w:rPr>
          <w:sz w:val="22"/>
          <w:szCs w:val="22"/>
        </w:rPr>
        <w:t>, 1117–1122.</w:t>
      </w:r>
    </w:p>
    <w:p>
      <w:pPr>
        <w:pStyle w:val="Bibliography"/>
        <w:ind w:left="360" w:hanging="360"/>
        <w:rPr/>
      </w:pPr>
      <w:r>
        <w:rPr>
          <w:sz w:val="22"/>
          <w:szCs w:val="22"/>
        </w:rPr>
        <w:t xml:space="preserve">Lublin,D. m. </w:t>
      </w:r>
      <w:r>
        <w:rPr>
          <w:i/>
          <w:iCs/>
          <w:sz w:val="22"/>
          <w:szCs w:val="22"/>
        </w:rPr>
        <w:t>et al.</w:t>
      </w:r>
      <w:r>
        <w:rPr>
          <w:sz w:val="22"/>
          <w:szCs w:val="22"/>
        </w:rPr>
        <w:t xml:space="preserve"> (2000) Molecular basis of Cromer blood group antigens. </w:t>
      </w:r>
      <w:r>
        <w:rPr>
          <w:i/>
          <w:iCs/>
          <w:sz w:val="22"/>
          <w:szCs w:val="22"/>
        </w:rPr>
        <w:t>Transfusion (Paris)</w:t>
      </w:r>
      <w:r>
        <w:rPr>
          <w:sz w:val="22"/>
          <w:szCs w:val="22"/>
        </w:rPr>
        <w:t xml:space="preserve">, </w:t>
      </w:r>
      <w:r>
        <w:rPr>
          <w:b/>
          <w:bCs/>
          <w:sz w:val="22"/>
          <w:szCs w:val="22"/>
        </w:rPr>
        <w:t>40</w:t>
      </w:r>
      <w:r>
        <w:rPr>
          <w:sz w:val="22"/>
          <w:szCs w:val="22"/>
        </w:rPr>
        <w:t>, 208–213.</w:t>
      </w:r>
    </w:p>
    <w:p>
      <w:pPr>
        <w:pStyle w:val="Bibliography"/>
        <w:ind w:left="360" w:hanging="360"/>
        <w:rPr/>
      </w:pPr>
      <w:r>
        <w:rPr>
          <w:sz w:val="22"/>
          <w:szCs w:val="22"/>
        </w:rPr>
        <w:t xml:space="preserve">Moulds,J.M. </w:t>
      </w:r>
      <w:r>
        <w:rPr>
          <w:i/>
          <w:iCs/>
          <w:sz w:val="22"/>
          <w:szCs w:val="22"/>
        </w:rPr>
        <w:t>et al.</w:t>
      </w:r>
      <w:r>
        <w:rPr>
          <w:sz w:val="22"/>
          <w:szCs w:val="22"/>
        </w:rPr>
        <w:t xml:space="preserve"> (2001) Molecular identification of Knops blood group polymorphisms found in long homologous region D of complement receptor 1. </w:t>
      </w:r>
      <w:r>
        <w:rPr>
          <w:i/>
          <w:iCs/>
          <w:sz w:val="22"/>
          <w:szCs w:val="22"/>
        </w:rPr>
        <w:t>Blood</w:t>
      </w:r>
      <w:r>
        <w:rPr>
          <w:sz w:val="22"/>
          <w:szCs w:val="22"/>
        </w:rPr>
        <w:t xml:space="preserve">, </w:t>
      </w:r>
      <w:r>
        <w:rPr>
          <w:b/>
          <w:bCs/>
          <w:sz w:val="22"/>
          <w:szCs w:val="22"/>
        </w:rPr>
        <w:t>97</w:t>
      </w:r>
      <w:r>
        <w:rPr>
          <w:sz w:val="22"/>
          <w:szCs w:val="22"/>
        </w:rPr>
        <w:t>, 2879–2885.</w:t>
      </w:r>
    </w:p>
    <w:p>
      <w:pPr>
        <w:pStyle w:val="Bibliography"/>
        <w:ind w:left="360" w:hanging="360"/>
        <w:rPr/>
      </w:pPr>
      <w:r>
        <w:rPr>
          <w:sz w:val="22"/>
          <w:szCs w:val="22"/>
        </w:rPr>
        <w:t xml:space="preserve">Preston,G.M. </w:t>
      </w:r>
      <w:r>
        <w:rPr>
          <w:i/>
          <w:iCs/>
          <w:sz w:val="22"/>
          <w:szCs w:val="22"/>
        </w:rPr>
        <w:t>et al.</w:t>
      </w:r>
      <w:r>
        <w:rPr>
          <w:sz w:val="22"/>
          <w:szCs w:val="22"/>
        </w:rPr>
        <w:t xml:space="preserve"> (1994) Mutations in aquaporin-1 in phenotypically normal humans without functional CHIP water channels. </w:t>
      </w:r>
      <w:r>
        <w:rPr>
          <w:i/>
          <w:iCs/>
          <w:sz w:val="22"/>
          <w:szCs w:val="22"/>
        </w:rPr>
        <w:t>Science</w:t>
      </w:r>
      <w:r>
        <w:rPr>
          <w:sz w:val="22"/>
          <w:szCs w:val="22"/>
        </w:rPr>
        <w:t xml:space="preserve">, </w:t>
      </w:r>
      <w:r>
        <w:rPr>
          <w:b/>
          <w:bCs/>
          <w:sz w:val="22"/>
          <w:szCs w:val="22"/>
        </w:rPr>
        <w:t>265</w:t>
      </w:r>
      <w:r>
        <w:rPr>
          <w:sz w:val="22"/>
          <w:szCs w:val="22"/>
        </w:rPr>
        <w:t>, 1585–1587.</w:t>
      </w:r>
    </w:p>
    <w:p>
      <w:pPr>
        <w:pStyle w:val="Bibliography"/>
        <w:ind w:left="360" w:hanging="360"/>
        <w:rPr/>
      </w:pPr>
      <w:r>
        <w:rPr>
          <w:sz w:val="22"/>
          <w:szCs w:val="22"/>
        </w:rPr>
        <w:t xml:space="preserve">Rios </w:t>
      </w:r>
      <w:r>
        <w:rPr>
          <w:i/>
          <w:iCs/>
          <w:sz w:val="22"/>
          <w:szCs w:val="22"/>
        </w:rPr>
        <w:t>et al.</w:t>
      </w:r>
      <w:r>
        <w:rPr>
          <w:sz w:val="22"/>
          <w:szCs w:val="22"/>
        </w:rPr>
        <w:t xml:space="preserve"> (2000) New genotypes in Fy(a− b−) individuals: nonsense mutations (Trp to stop) in the coding sequence of either FY A or FY B. </w:t>
      </w:r>
      <w:r>
        <w:rPr>
          <w:i/>
          <w:iCs/>
          <w:sz w:val="22"/>
          <w:szCs w:val="22"/>
        </w:rPr>
        <w:t>Br. J. Haematol.</w:t>
      </w:r>
      <w:r>
        <w:rPr>
          <w:sz w:val="22"/>
          <w:szCs w:val="22"/>
        </w:rPr>
        <w:t xml:space="preserve">, </w:t>
      </w:r>
      <w:r>
        <w:rPr>
          <w:b/>
          <w:bCs/>
          <w:sz w:val="22"/>
          <w:szCs w:val="22"/>
        </w:rPr>
        <w:t>108</w:t>
      </w:r>
      <w:r>
        <w:rPr>
          <w:sz w:val="22"/>
          <w:szCs w:val="22"/>
        </w:rPr>
        <w:t>, 448–454.</w:t>
      </w:r>
    </w:p>
    <w:p>
      <w:pPr>
        <w:pStyle w:val="Bibliography"/>
        <w:ind w:left="360" w:hanging="360"/>
        <w:rPr/>
      </w:pPr>
      <w:r>
        <w:rPr>
          <w:sz w:val="22"/>
          <w:szCs w:val="22"/>
        </w:rPr>
        <w:t xml:space="preserve">Saison,C. </w:t>
      </w:r>
      <w:r>
        <w:rPr>
          <w:i/>
          <w:iCs/>
          <w:sz w:val="22"/>
          <w:szCs w:val="22"/>
        </w:rPr>
        <w:t>et al.</w:t>
      </w:r>
      <w:r>
        <w:rPr>
          <w:sz w:val="22"/>
          <w:szCs w:val="22"/>
        </w:rPr>
        <w:t xml:space="preserve"> (2012) Null alleles of ABCG2 encoding the breast cancer resistance protein define the new blood group system Junior. </w:t>
      </w:r>
      <w:r>
        <w:rPr>
          <w:i/>
          <w:iCs/>
          <w:sz w:val="22"/>
          <w:szCs w:val="22"/>
        </w:rPr>
        <w:t>Nat. Genet.</w:t>
      </w:r>
      <w:r>
        <w:rPr>
          <w:sz w:val="22"/>
          <w:szCs w:val="22"/>
        </w:rPr>
        <w:t xml:space="preserve">, </w:t>
      </w:r>
      <w:r>
        <w:rPr>
          <w:b/>
          <w:bCs/>
          <w:sz w:val="22"/>
          <w:szCs w:val="22"/>
        </w:rPr>
        <w:t>44</w:t>
      </w:r>
      <w:r>
        <w:rPr>
          <w:sz w:val="22"/>
          <w:szCs w:val="22"/>
        </w:rPr>
        <w:t>, 174–177.</w:t>
      </w:r>
    </w:p>
    <w:p>
      <w:pPr>
        <w:pStyle w:val="Bibliography"/>
        <w:ind w:left="360" w:hanging="360"/>
        <w:rPr/>
      </w:pPr>
      <w:r>
        <w:rPr>
          <w:sz w:val="22"/>
          <w:szCs w:val="22"/>
        </w:rPr>
        <w:t xml:space="preserve">Soejima,M. </w:t>
      </w:r>
      <w:r>
        <w:rPr>
          <w:i/>
          <w:iCs/>
          <w:sz w:val="22"/>
          <w:szCs w:val="22"/>
        </w:rPr>
        <w:t>et al.</w:t>
      </w:r>
      <w:r>
        <w:rPr>
          <w:sz w:val="22"/>
          <w:szCs w:val="22"/>
        </w:rPr>
        <w:t xml:space="preserve"> (2009) Genetic variation of FUT3 in Ghanaians, Caucasians, and Mongolians. </w:t>
      </w:r>
      <w:r>
        <w:rPr>
          <w:i/>
          <w:iCs/>
          <w:sz w:val="22"/>
          <w:szCs w:val="22"/>
        </w:rPr>
        <w:t>Transfusion (Paris)</w:t>
      </w:r>
      <w:r>
        <w:rPr>
          <w:sz w:val="22"/>
          <w:szCs w:val="22"/>
        </w:rPr>
        <w:t xml:space="preserve">, </w:t>
      </w:r>
      <w:r>
        <w:rPr>
          <w:b/>
          <w:bCs/>
          <w:sz w:val="22"/>
          <w:szCs w:val="22"/>
        </w:rPr>
        <w:t>49</w:t>
      </w:r>
      <w:r>
        <w:rPr>
          <w:sz w:val="22"/>
          <w:szCs w:val="22"/>
        </w:rPr>
        <w:t>, 959–966.</w:t>
      </w:r>
    </w:p>
    <w:p>
      <w:pPr>
        <w:pStyle w:val="Bibliography"/>
        <w:ind w:left="360" w:hanging="360"/>
        <w:rPr/>
      </w:pPr>
      <w:r>
        <w:rPr>
          <w:sz w:val="22"/>
          <w:szCs w:val="22"/>
        </w:rPr>
        <w:t xml:space="preserve">Spring,F.A. </w:t>
      </w:r>
      <w:r>
        <w:rPr>
          <w:i/>
          <w:iCs/>
          <w:sz w:val="22"/>
          <w:szCs w:val="22"/>
        </w:rPr>
        <w:t>et al.</w:t>
      </w:r>
      <w:r>
        <w:rPr>
          <w:sz w:val="22"/>
          <w:szCs w:val="22"/>
        </w:rPr>
        <w:t xml:space="preserve"> (1997) The Oka blood group antigen is a marker for the M6 leukocyte activation antigen, the human homolog of OX-47 antigen, basigin and neurothelin, an immunoglobulin superfamily molecule that is widely expressed in human cells and tissues. </w:t>
      </w:r>
      <w:r>
        <w:rPr>
          <w:i/>
          <w:iCs/>
          <w:sz w:val="22"/>
          <w:szCs w:val="22"/>
        </w:rPr>
        <w:t>Eur. J. Immunol.</w:t>
      </w:r>
      <w:r>
        <w:rPr>
          <w:sz w:val="22"/>
          <w:szCs w:val="22"/>
        </w:rPr>
        <w:t xml:space="preserve">, </w:t>
      </w:r>
      <w:r>
        <w:rPr>
          <w:b/>
          <w:bCs/>
          <w:sz w:val="22"/>
          <w:szCs w:val="22"/>
        </w:rPr>
        <w:t>27</w:t>
      </w:r>
      <w:r>
        <w:rPr>
          <w:sz w:val="22"/>
          <w:szCs w:val="22"/>
        </w:rPr>
        <w:t>, 891–897.</w:t>
      </w:r>
    </w:p>
    <w:p>
      <w:pPr>
        <w:pStyle w:val="Bibliography"/>
        <w:ind w:left="360" w:hanging="360"/>
        <w:rPr/>
      </w:pPr>
      <w:r>
        <w:rPr>
          <w:sz w:val="22"/>
          <w:szCs w:val="22"/>
        </w:rPr>
        <w:t xml:space="preserve">Svensson,L. </w:t>
      </w:r>
      <w:r>
        <w:rPr>
          <w:i/>
          <w:iCs/>
          <w:sz w:val="22"/>
          <w:szCs w:val="22"/>
        </w:rPr>
        <w:t>et al.</w:t>
      </w:r>
      <w:r>
        <w:rPr>
          <w:sz w:val="22"/>
          <w:szCs w:val="22"/>
        </w:rPr>
        <w:t xml:space="preserve"> (2013) Forssman expression on human erythrocytes: biochemical and genetic evidence of a new histo-blood group system. </w:t>
      </w:r>
      <w:r>
        <w:rPr>
          <w:i/>
          <w:iCs/>
          <w:sz w:val="22"/>
          <w:szCs w:val="22"/>
        </w:rPr>
        <w:t>Blood</w:t>
      </w:r>
      <w:r>
        <w:rPr>
          <w:sz w:val="22"/>
          <w:szCs w:val="22"/>
        </w:rPr>
        <w:t xml:space="preserve">, </w:t>
      </w:r>
      <w:r>
        <w:rPr>
          <w:b/>
          <w:bCs/>
          <w:sz w:val="22"/>
          <w:szCs w:val="22"/>
        </w:rPr>
        <w:t>121</w:t>
      </w:r>
      <w:r>
        <w:rPr>
          <w:sz w:val="22"/>
          <w:szCs w:val="22"/>
        </w:rPr>
        <w:t>, 1459–1468.</w:t>
      </w:r>
    </w:p>
    <w:p>
      <w:pPr>
        <w:pStyle w:val="Bibliography"/>
        <w:ind w:left="360" w:hanging="360"/>
        <w:rPr/>
      </w:pPr>
      <w:r>
        <w:rPr>
          <w:sz w:val="22"/>
          <w:szCs w:val="22"/>
        </w:rPr>
        <w:t xml:space="preserve">Wagner,F.F. </w:t>
      </w:r>
      <w:r>
        <w:rPr>
          <w:i/>
          <w:iCs/>
          <w:sz w:val="22"/>
          <w:szCs w:val="22"/>
        </w:rPr>
        <w:t>et al.</w:t>
      </w:r>
      <w:r>
        <w:rPr>
          <w:sz w:val="22"/>
          <w:szCs w:val="22"/>
        </w:rPr>
        <w:t xml:space="preserve"> (2003) Scianna antigens including Rd are expressed by ERMAP. </w:t>
      </w:r>
      <w:r>
        <w:rPr>
          <w:i/>
          <w:iCs/>
          <w:sz w:val="22"/>
          <w:szCs w:val="22"/>
        </w:rPr>
        <w:t>Blood</w:t>
      </w:r>
      <w:r>
        <w:rPr>
          <w:sz w:val="22"/>
          <w:szCs w:val="22"/>
        </w:rPr>
        <w:t xml:space="preserve">, </w:t>
      </w:r>
      <w:r>
        <w:rPr>
          <w:b/>
          <w:bCs/>
          <w:sz w:val="22"/>
          <w:szCs w:val="22"/>
        </w:rPr>
        <w:t>101</w:t>
      </w:r>
      <w:r>
        <w:rPr>
          <w:sz w:val="22"/>
          <w:szCs w:val="22"/>
        </w:rPr>
        <w:t>, 752–757.</w:t>
      </w:r>
    </w:p>
    <w:p>
      <w:pPr>
        <w:pStyle w:val="Bibliography"/>
        <w:ind w:left="360" w:hanging="360"/>
        <w:rPr/>
      </w:pPr>
      <w:r>
        <w:rPr>
          <w:sz w:val="22"/>
          <w:szCs w:val="22"/>
        </w:rPr>
        <w:t xml:space="preserve">Yamada,A. </w:t>
      </w:r>
      <w:r>
        <w:rPr>
          <w:i/>
          <w:iCs/>
          <w:sz w:val="22"/>
          <w:szCs w:val="22"/>
        </w:rPr>
        <w:t>et al.</w:t>
      </w:r>
      <w:r>
        <w:rPr>
          <w:sz w:val="22"/>
          <w:szCs w:val="22"/>
        </w:rPr>
        <w:t xml:space="preserve"> (1999) Molecular Cloning of a Glycosylphosphatidylinositol-Anchored Molecule CDw108. </w:t>
      </w:r>
      <w:r>
        <w:rPr>
          <w:i/>
          <w:iCs/>
          <w:sz w:val="22"/>
          <w:szCs w:val="22"/>
        </w:rPr>
        <w:t>J. Immunol.</w:t>
      </w:r>
      <w:r>
        <w:rPr>
          <w:sz w:val="22"/>
          <w:szCs w:val="22"/>
        </w:rPr>
        <w:t xml:space="preserve">, </w:t>
      </w:r>
      <w:r>
        <w:rPr>
          <w:b/>
          <w:bCs/>
          <w:sz w:val="22"/>
          <w:szCs w:val="22"/>
        </w:rPr>
        <w:t>162</w:t>
      </w:r>
      <w:r>
        <w:rPr>
          <w:sz w:val="22"/>
          <w:szCs w:val="22"/>
        </w:rPr>
        <w:t>, 4094–4100.</w:t>
      </w:r>
    </w:p>
    <w:p>
      <w:pPr>
        <w:pStyle w:val="Bibliography"/>
        <w:ind w:left="360" w:hanging="360"/>
        <w:rPr/>
      </w:pPr>
      <w:r>
        <w:rPr>
          <w:sz w:val="22"/>
          <w:szCs w:val="22"/>
        </w:rPr>
        <w:t xml:space="preserve">Yeh,J.-C. </w:t>
      </w:r>
      <w:r>
        <w:rPr>
          <w:i/>
          <w:iCs/>
          <w:sz w:val="22"/>
          <w:szCs w:val="22"/>
        </w:rPr>
        <w:t>et al.</w:t>
      </w:r>
      <w:r>
        <w:rPr>
          <w:sz w:val="22"/>
          <w:szCs w:val="22"/>
        </w:rPr>
        <w:t xml:space="preserve"> (1999) Molecular Cloning and Expression of a Novel β-1,6-N-Acetylglucosaminyltransferase That Forms Core 2, Core 4, and I Branches. </w:t>
      </w:r>
      <w:r>
        <w:rPr>
          <w:i/>
          <w:iCs/>
          <w:sz w:val="22"/>
          <w:szCs w:val="22"/>
        </w:rPr>
        <w:t>J. Biol. Chem.</w:t>
      </w:r>
      <w:r>
        <w:rPr>
          <w:sz w:val="22"/>
          <w:szCs w:val="22"/>
        </w:rPr>
        <w:t xml:space="preserve">, </w:t>
      </w:r>
      <w:r>
        <w:rPr>
          <w:b/>
          <w:bCs/>
          <w:sz w:val="22"/>
          <w:szCs w:val="22"/>
        </w:rPr>
        <w:t>274</w:t>
      </w:r>
      <w:r>
        <w:rPr>
          <w:sz w:val="22"/>
          <w:szCs w:val="22"/>
        </w:rPr>
        <w:t>, 3215–3221.</w:t>
      </w:r>
    </w:p>
    <w:p>
      <w:pPr>
        <w:pStyle w:val="Bibliography"/>
        <w:ind w:left="360" w:hanging="360"/>
        <w:rPr/>
      </w:pPr>
      <w:r>
        <w:rPr>
          <w:sz w:val="22"/>
          <w:szCs w:val="22"/>
        </w:rPr>
        <w:t xml:space="preserve">Yip,S.P. (2000) Single-tube multiplex PCR-SSCP analysis distinguishes 7 common ABO alleles and readily identifies new alleles. </w:t>
      </w:r>
      <w:r>
        <w:rPr>
          <w:i/>
          <w:iCs/>
          <w:sz w:val="22"/>
          <w:szCs w:val="22"/>
        </w:rPr>
        <w:t>Blood</w:t>
      </w:r>
      <w:r>
        <w:rPr>
          <w:sz w:val="22"/>
          <w:szCs w:val="22"/>
        </w:rPr>
        <w:t xml:space="preserve">, </w:t>
      </w:r>
      <w:r>
        <w:rPr>
          <w:b/>
          <w:bCs/>
          <w:sz w:val="22"/>
          <w:szCs w:val="22"/>
        </w:rPr>
        <w:t>95</w:t>
      </w:r>
      <w:r>
        <w:rPr>
          <w:sz w:val="22"/>
          <w:szCs w:val="22"/>
        </w:rPr>
        <w:t>, 1487–1492.</w:t>
      </w:r>
    </w:p>
    <w:p>
      <w:pPr>
        <w:pStyle w:val="Normal"/>
        <w:rPr>
          <w:sz w:val="22"/>
          <w:szCs w:val="22"/>
        </w:rPr>
      </w:pPr>
      <w:r/>
      <w:r>
        <w:rPr>
          <w:sz w:val="22"/>
          <w:szCs w:val="22"/>
        </w:rPr>
        <w:fldChar w:fldCharType="end"/>
      </w:r>
      <w:r>
        <w:rPr>
          <w:sz w:val="22"/>
          <w:szCs w:val="22"/>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it-IT" w:eastAsia="ja-JP" w:bidi="ar-SA"/>
    </w:rPr>
  </w:style>
  <w:style w:type="character" w:styleId="Caratterepredefinitoparagrafo">
    <w:name w:val="Carattere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Web">
    <w:name w:val="Normale (Web)"/>
    <w:basedOn w:val="Normal"/>
    <w:qFormat/>
    <w:pPr>
      <w:spacing w:before="280" w:after="119"/>
    </w:pPr>
    <w:rPr>
      <w:rFonts w:eastAsia="Times New Roman"/>
    </w:rPr>
  </w:style>
  <w:style w:type="paragraph" w:styleId="Bibliography">
    <w:name w:val="Bibliography"/>
    <w:basedOn w:val="Normal"/>
    <w:qFormat/>
    <w:pPr>
      <w:ind w:left="720" w:hanging="720"/>
    </w:pPr>
    <w:rPr>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7T09:31:00Z</dcterms:created>
  <dc:creator>Silvio</dc:creator>
  <dc:description/>
  <dc:language>en-US</dc:language>
  <cp:lastModifiedBy>Silvio</cp:lastModifiedBy>
  <dcterms:modified xsi:type="dcterms:W3CDTF">2015-01-27T09:40:00Z</dcterms:modified>
  <cp:revision>2</cp:revision>
  <dc:subject/>
  <dc:title>Blood System</dc:title>
</cp:coreProperties>
</file>